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3B1CB03" w14:textId="77777777" w:rsidR="00CD0329" w:rsidRDefault="00000000">
      <w:pP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pPr>
      <w:bookmarkStart w:id="0" w:name="_Hlk166764661"/>
      <w:r>
        <w:rPr>
          <w:rFonts w:ascii="Times New Roman" w:eastAsia="Adobe 宋体 Std L" w:hAnsi="Times New Roman" w:cs="Times New Roman"/>
          <w:szCs w:val="21"/>
          <w:shd w:val="clear" w:color="auto" w:fill="FFFFFF"/>
        </w:rPr>
        <w:t xml:space="preserve">Table </w:t>
      </w:r>
      <w:r>
        <w:rPr>
          <w:rFonts w:ascii="Times New Roman" w:eastAsia="Adobe 宋体 Std L" w:hAnsi="Times New Roman" w:cs="Times New Roman" w:hint="eastAsia"/>
          <w:szCs w:val="21"/>
          <w:shd w:val="clear" w:color="auto" w:fill="FFFFFF"/>
        </w:rPr>
        <w:t>S</w:t>
      </w:r>
      <w:r>
        <w:rPr>
          <w:rFonts w:ascii="Times New Roman" w:eastAsia="Adobe 宋体 Std L" w:hAnsi="Times New Roman" w:cs="Times New Roman"/>
          <w:szCs w:val="21"/>
          <w:shd w:val="clear" w:color="auto" w:fill="FFFFFF"/>
        </w:rPr>
        <w:t>1</w:t>
      </w:r>
      <w:r>
        <w:rPr>
          <w:rFonts w:ascii="Times New Roman" w:eastAsia="Adobe 宋体 Std L" w:hAnsi="Times New Roman" w:cs="Times New Roman" w:hint="eastAsia"/>
          <w:szCs w:val="21"/>
          <w:shd w:val="clear" w:color="auto" w:fill="FFFFFF"/>
        </w:rPr>
        <w:t xml:space="preserve">. </w:t>
      </w:r>
      <w:bookmarkStart w:id="1" w:name="_Hlk166765758"/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Comparison of </w:t>
      </w:r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A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ngiographic </w:t>
      </w:r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C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haracteristics of </w:t>
      </w:r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Hemispheres</w:t>
      </w:r>
      <w:bookmarkEnd w:id="1"/>
    </w:p>
    <w:bookmarkEnd w:id="0"/>
    <w:tbl>
      <w:tblPr>
        <w:tblpPr w:leftFromText="180" w:rightFromText="180" w:vertAnchor="page" w:horzAnchor="margin" w:tblpY="1873"/>
        <w:tblW w:w="9177" w:type="dxa"/>
        <w:tblLook w:val="04A0" w:firstRow="1" w:lastRow="0" w:firstColumn="1" w:lastColumn="0" w:noHBand="0" w:noVBand="1"/>
      </w:tblPr>
      <w:tblGrid>
        <w:gridCol w:w="1016"/>
        <w:gridCol w:w="1103"/>
        <w:gridCol w:w="1078"/>
        <w:gridCol w:w="1054"/>
        <w:gridCol w:w="1111"/>
        <w:gridCol w:w="1119"/>
        <w:gridCol w:w="656"/>
        <w:gridCol w:w="808"/>
        <w:gridCol w:w="656"/>
        <w:gridCol w:w="576"/>
      </w:tblGrid>
      <w:tr w:rsidR="00CD0329" w14:paraId="684BDAFD" w14:textId="77777777" w:rsidTr="00EF75DD">
        <w:trPr>
          <w:trHeight w:val="682"/>
        </w:trPr>
        <w:tc>
          <w:tcPr>
            <w:tcW w:w="101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46C5EF75" w14:textId="77777777" w:rsidR="00CD0329" w:rsidRDefault="00CD03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03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32802C47" w14:textId="77777777" w:rsidR="00CD032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aa-hemisphere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group </w:t>
            </w:r>
          </w:p>
        </w:tc>
        <w:tc>
          <w:tcPr>
            <w:tcW w:w="107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7A2F7249" w14:textId="77777777" w:rsidR="00CD032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ai-hemisphere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group</w:t>
            </w:r>
          </w:p>
        </w:tc>
        <w:tc>
          <w:tcPr>
            <w:tcW w:w="105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09405A33" w14:textId="77777777" w:rsidR="00CD032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ii-hemisphere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group</w:t>
            </w:r>
          </w:p>
        </w:tc>
        <w:tc>
          <w:tcPr>
            <w:tcW w:w="111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04D11DCA" w14:textId="77777777" w:rsidR="00CD032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ah-hemisphere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group</w:t>
            </w:r>
          </w:p>
        </w:tc>
        <w:tc>
          <w:tcPr>
            <w:tcW w:w="1119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657077E4" w14:textId="77777777" w:rsidR="00CD032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6"/>
                <w:szCs w:val="16"/>
              </w:rPr>
              <w:t>hh-hemispheres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group</w:t>
            </w:r>
          </w:p>
        </w:tc>
        <w:tc>
          <w:tcPr>
            <w:tcW w:w="65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26B457CC" w14:textId="77777777" w:rsidR="00CD032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P1  </w:t>
            </w:r>
          </w:p>
        </w:tc>
        <w:tc>
          <w:tcPr>
            <w:tcW w:w="80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6F98EB26" w14:textId="77777777" w:rsidR="00CD032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P2  </w:t>
            </w:r>
          </w:p>
        </w:tc>
        <w:tc>
          <w:tcPr>
            <w:tcW w:w="65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5881F9EE" w14:textId="77777777" w:rsidR="00CD032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P3  </w:t>
            </w:r>
          </w:p>
        </w:tc>
        <w:tc>
          <w:tcPr>
            <w:tcW w:w="57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0D5DF34F" w14:textId="77777777" w:rsidR="00CD0329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P4  </w:t>
            </w:r>
          </w:p>
        </w:tc>
      </w:tr>
      <w:tr w:rsidR="00CD0329" w:rsidRPr="00DC0567" w14:paraId="614DBAEA" w14:textId="77777777" w:rsidTr="00EF75DD">
        <w:trPr>
          <w:trHeight w:val="682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D0C14" w14:textId="77777777" w:rsidR="00CD032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uzuki’s stage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531E3" w14:textId="77777777" w:rsidR="00CD0329" w:rsidRDefault="00CD032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7840A" w14:textId="77777777" w:rsidR="00CD0329" w:rsidRDefault="00CD03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D164C7" w14:textId="77777777" w:rsidR="00CD0329" w:rsidRDefault="00CD032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3E469" w14:textId="77777777" w:rsidR="00CD0329" w:rsidRDefault="00000000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  <w:t xml:space="preserve"> 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E59DF" w14:textId="77777777" w:rsidR="00CD0329" w:rsidRDefault="00CD032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AB607" w14:textId="1AFC3331" w:rsidR="00CD0329" w:rsidRPr="00DC056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C056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</w:t>
            </w:r>
            <w:r w:rsidR="00DC0567" w:rsidRPr="00DC0567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50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5E151" w14:textId="0706A817" w:rsidR="00CD0329" w:rsidRPr="00DC0567" w:rsidRDefault="004C431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&lt;0.001</w:t>
            </w:r>
            <w:r w:rsidR="00DC0567" w:rsidRPr="00DC0567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*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1B1CD" w14:textId="0DCF3C2A" w:rsidR="00CD0329" w:rsidRPr="00DC0567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C056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</w:t>
            </w:r>
            <w:r w:rsidR="00DC0567" w:rsidRPr="00DC0567"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036</w:t>
            </w:r>
            <w:r w:rsidR="00706435" w:rsidRPr="00DC0567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*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ED9FD" w14:textId="7AEB1446" w:rsidR="00CD0329" w:rsidRPr="00DC0567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DC0567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</w:t>
            </w:r>
            <w:r w:rsidR="00DC0567" w:rsidRPr="00DC0567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829</w:t>
            </w:r>
          </w:p>
        </w:tc>
      </w:tr>
      <w:tr w:rsidR="00EF75DD" w14:paraId="70942460" w14:textId="77777777" w:rsidTr="00EF75DD">
        <w:trPr>
          <w:trHeight w:val="309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089485" w14:textId="77777777" w:rsidR="00EF75DD" w:rsidRDefault="00EF75DD" w:rsidP="00EF75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6B9A3" w14:textId="285FFBAB" w:rsidR="00EF75DD" w:rsidRDefault="00EF75DD" w:rsidP="00EF75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3"/>
                <w:szCs w:val="13"/>
              </w:rPr>
              <w:t>0(0.0%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C7DDB" w14:textId="77777777" w:rsidR="00EF75DD" w:rsidRPr="00EF75DD" w:rsidRDefault="00EF75DD" w:rsidP="00EF75DD">
            <w:pPr>
              <w:widowControl/>
              <w:jc w:val="center"/>
              <w:rPr>
                <w:rFonts w:ascii="Times New Roman" w:eastAsia="宋体" w:hAnsi="Times New Roman"/>
                <w:color w:val="000000"/>
                <w:kern w:val="0"/>
                <w:sz w:val="13"/>
                <w:szCs w:val="13"/>
              </w:rPr>
            </w:pPr>
            <w:r w:rsidRPr="00EF75DD">
              <w:rPr>
                <w:rFonts w:ascii="Times New Roman" w:eastAsia="宋体" w:hAnsi="Times New Roman"/>
                <w:color w:val="000000"/>
                <w:kern w:val="0"/>
                <w:sz w:val="13"/>
                <w:szCs w:val="13"/>
              </w:rPr>
              <w:t>0(0%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4F3A8" w14:textId="0B182F42" w:rsidR="00EF75DD" w:rsidRDefault="00EF75DD" w:rsidP="00EF75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3"/>
                <w:szCs w:val="13"/>
              </w:rPr>
              <w:t>7(3.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13"/>
                <w:szCs w:val="13"/>
              </w:rPr>
              <w:t>0</w:t>
            </w:r>
            <w:r>
              <w:rPr>
                <w:rFonts w:ascii="Times New Roman" w:eastAsia="宋体" w:hAnsi="Times New Roman"/>
                <w:color w:val="000000"/>
                <w:kern w:val="0"/>
                <w:sz w:val="13"/>
                <w:szCs w:val="13"/>
              </w:rPr>
              <w:t>%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4373E" w14:textId="6672A99C" w:rsidR="00EF75DD" w:rsidRPr="00DC0567" w:rsidRDefault="00EF75DD" w:rsidP="00EF75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C056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(4.</w:t>
            </w:r>
            <w:r w:rsidR="00DC0567" w:rsidRPr="00DC0567"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3</w:t>
            </w:r>
            <w:r w:rsidRPr="00DC056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%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81CBE" w14:textId="0FC4F13B" w:rsidR="00EF75DD" w:rsidRDefault="00EF75DD" w:rsidP="00EF75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3"/>
                <w:szCs w:val="13"/>
              </w:rPr>
              <w:t>1(3.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13"/>
                <w:szCs w:val="13"/>
              </w:rPr>
              <w:t>2</w:t>
            </w:r>
            <w:r>
              <w:rPr>
                <w:rFonts w:ascii="Times New Roman" w:eastAsia="宋体" w:hAnsi="Times New Roman"/>
                <w:color w:val="000000"/>
                <w:kern w:val="0"/>
                <w:sz w:val="13"/>
                <w:szCs w:val="13"/>
              </w:rPr>
              <w:t>%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368FC" w14:textId="77777777" w:rsidR="00EF75DD" w:rsidRDefault="00EF75DD" w:rsidP="00EF75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F5BB9" w14:textId="77777777" w:rsidR="00EF75DD" w:rsidRDefault="00EF75DD" w:rsidP="00EF75D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E8953" w14:textId="77777777" w:rsidR="00EF75DD" w:rsidRDefault="00EF75DD" w:rsidP="00EF75D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6E2B5" w14:textId="77777777" w:rsidR="00EF75DD" w:rsidRDefault="00EF75DD" w:rsidP="00EF75D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EF75DD" w14:paraId="5617A2AA" w14:textId="77777777" w:rsidTr="00EF75DD">
        <w:trPr>
          <w:trHeight w:val="309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4462FE" w14:textId="77777777" w:rsidR="00EF75DD" w:rsidRDefault="00EF75DD" w:rsidP="00EF75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6AEAD" w14:textId="7D94132C" w:rsidR="00EF75DD" w:rsidRDefault="00EF75DD" w:rsidP="00EF75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13"/>
                <w:szCs w:val="13"/>
              </w:rPr>
              <w:t>24</w:t>
            </w:r>
            <w:r>
              <w:rPr>
                <w:rFonts w:ascii="Times New Roman" w:eastAsia="宋体" w:hAnsi="Times New Roman"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13"/>
                <w:szCs w:val="13"/>
              </w:rPr>
              <w:t>44</w:t>
            </w:r>
            <w:r>
              <w:rPr>
                <w:rFonts w:ascii="Times New Roman" w:eastAsia="宋体" w:hAnsi="Times New Roman"/>
                <w:color w:val="000000"/>
                <w:kern w:val="0"/>
                <w:sz w:val="13"/>
                <w:szCs w:val="13"/>
              </w:rPr>
              <w:t>.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13"/>
                <w:szCs w:val="13"/>
              </w:rPr>
              <w:t>4</w:t>
            </w:r>
            <w:r>
              <w:rPr>
                <w:rFonts w:ascii="Times New Roman" w:eastAsia="宋体" w:hAnsi="Times New Roman"/>
                <w:color w:val="000000"/>
                <w:kern w:val="0"/>
                <w:sz w:val="13"/>
                <w:szCs w:val="13"/>
              </w:rPr>
              <w:t>%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7D4D3" w14:textId="07A352DC" w:rsidR="00EF75DD" w:rsidRPr="00EF75DD" w:rsidRDefault="00EF75DD" w:rsidP="00EF75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F75D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  <w:r w:rsidRPr="00EF75DD"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5</w:t>
            </w:r>
            <w:r w:rsidRPr="00EF75D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(3</w:t>
            </w:r>
            <w:r w:rsidRPr="00EF75DD"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3.3</w:t>
            </w:r>
            <w:r w:rsidRPr="00EF75D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%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C8269" w14:textId="6C78CC50" w:rsidR="00EF75DD" w:rsidRDefault="00EF75DD" w:rsidP="00EF75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3"/>
                <w:szCs w:val="13"/>
              </w:rPr>
              <w:t>1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13"/>
                <w:szCs w:val="13"/>
              </w:rPr>
              <w:t>1</w:t>
            </w:r>
            <w:r>
              <w:rPr>
                <w:rFonts w:ascii="Times New Roman" w:eastAsia="宋体" w:hAnsi="Times New Roman"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13"/>
                <w:szCs w:val="13"/>
              </w:rPr>
              <w:t>4.9</w:t>
            </w:r>
            <w:r>
              <w:rPr>
                <w:rFonts w:ascii="Times New Roman" w:eastAsia="宋体" w:hAnsi="Times New Roman"/>
                <w:color w:val="000000"/>
                <w:kern w:val="0"/>
                <w:sz w:val="13"/>
                <w:szCs w:val="13"/>
              </w:rPr>
              <w:t>%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3D53B" w14:textId="2B74534D" w:rsidR="00EF75DD" w:rsidRPr="00DC0567" w:rsidRDefault="00EF75DD" w:rsidP="00EF75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C056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(1</w:t>
            </w:r>
            <w:r w:rsidR="00DC0567" w:rsidRPr="00DC0567"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3</w:t>
            </w:r>
            <w:r w:rsidRPr="00DC056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.</w:t>
            </w:r>
            <w:r w:rsidR="00DC0567" w:rsidRPr="00DC0567"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0</w:t>
            </w:r>
            <w:r w:rsidRPr="00DC056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%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7FF2A" w14:textId="3A665ED1" w:rsidR="00EF75DD" w:rsidRDefault="00EF75DD" w:rsidP="00EF75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3"/>
                <w:szCs w:val="13"/>
              </w:rPr>
              <w:t>1(3.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13"/>
                <w:szCs w:val="13"/>
              </w:rPr>
              <w:t>2</w:t>
            </w:r>
            <w:r>
              <w:rPr>
                <w:rFonts w:ascii="Times New Roman" w:eastAsia="宋体" w:hAnsi="Times New Roman"/>
                <w:color w:val="000000"/>
                <w:kern w:val="0"/>
                <w:sz w:val="13"/>
                <w:szCs w:val="13"/>
              </w:rPr>
              <w:t>%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F4DA14" w14:textId="77777777" w:rsidR="00EF75DD" w:rsidRDefault="00EF75DD" w:rsidP="00EF75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5F19B7" w14:textId="77777777" w:rsidR="00EF75DD" w:rsidRDefault="00EF75DD" w:rsidP="00EF75D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A6343" w14:textId="77777777" w:rsidR="00EF75DD" w:rsidRDefault="00EF75DD" w:rsidP="00EF75D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6EDCC1" w14:textId="77777777" w:rsidR="00EF75DD" w:rsidRDefault="00EF75DD" w:rsidP="00EF75D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EF75DD" w14:paraId="5A44AAF3" w14:textId="77777777" w:rsidTr="00EF75DD">
        <w:trPr>
          <w:trHeight w:val="309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849B1" w14:textId="77777777" w:rsidR="00EF75DD" w:rsidRDefault="00EF75DD" w:rsidP="00EF75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3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007C2" w14:textId="71B30A1E" w:rsidR="00EF75DD" w:rsidRDefault="00EF75DD" w:rsidP="00EF75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3"/>
                <w:szCs w:val="13"/>
              </w:rPr>
              <w:t>13(2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13"/>
                <w:szCs w:val="13"/>
              </w:rPr>
              <w:t>4</w:t>
            </w:r>
            <w:r>
              <w:rPr>
                <w:rFonts w:ascii="Times New Roman" w:eastAsia="宋体" w:hAnsi="Times New Roman"/>
                <w:color w:val="000000"/>
                <w:kern w:val="0"/>
                <w:sz w:val="13"/>
                <w:szCs w:val="13"/>
              </w:rPr>
              <w:t>.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13"/>
                <w:szCs w:val="13"/>
              </w:rPr>
              <w:t>1</w:t>
            </w:r>
            <w:r>
              <w:rPr>
                <w:rFonts w:ascii="Times New Roman" w:eastAsia="宋体" w:hAnsi="Times New Roman"/>
                <w:color w:val="000000"/>
                <w:kern w:val="0"/>
                <w:sz w:val="13"/>
                <w:szCs w:val="13"/>
              </w:rPr>
              <w:t>%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66C01" w14:textId="1A86BB77" w:rsidR="00EF75DD" w:rsidRPr="00EF75DD" w:rsidRDefault="00EF75DD" w:rsidP="00EF75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F75DD"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40</w:t>
            </w:r>
            <w:r w:rsidRPr="00EF75D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(3</w:t>
            </w:r>
            <w:r w:rsidRPr="00EF75DD"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8.1</w:t>
            </w:r>
            <w:r w:rsidRPr="00EF75D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%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A23A0" w14:textId="3455ACA9" w:rsidR="00EF75DD" w:rsidRDefault="00EF75DD" w:rsidP="00EF75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3"/>
                <w:szCs w:val="13"/>
              </w:rPr>
              <w:t>10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13"/>
                <w:szCs w:val="13"/>
              </w:rPr>
              <w:t>5</w:t>
            </w:r>
            <w:r>
              <w:rPr>
                <w:rFonts w:ascii="Times New Roman" w:eastAsia="宋体" w:hAnsi="Times New Roman"/>
                <w:color w:val="000000"/>
                <w:kern w:val="0"/>
                <w:sz w:val="13"/>
                <w:szCs w:val="13"/>
              </w:rPr>
              <w:t>(46.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13"/>
                <w:szCs w:val="13"/>
              </w:rPr>
              <w:t>7</w:t>
            </w:r>
            <w:r>
              <w:rPr>
                <w:rFonts w:ascii="Times New Roman" w:eastAsia="宋体" w:hAnsi="Times New Roman"/>
                <w:color w:val="000000"/>
                <w:kern w:val="0"/>
                <w:sz w:val="13"/>
                <w:szCs w:val="13"/>
              </w:rPr>
              <w:t>%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592FC" w14:textId="55CE9F02" w:rsidR="00EF75DD" w:rsidRPr="00DC0567" w:rsidRDefault="00EF75DD" w:rsidP="00EF75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C056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(2</w:t>
            </w:r>
            <w:r w:rsidR="00DC0567" w:rsidRPr="00DC0567"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6</w:t>
            </w:r>
            <w:r w:rsidRPr="00DC056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.</w:t>
            </w:r>
            <w:r w:rsidR="00DC0567" w:rsidRPr="00DC0567"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1</w:t>
            </w:r>
            <w:r w:rsidRPr="00DC056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%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4A092" w14:textId="199F8F65" w:rsidR="00EF75DD" w:rsidRDefault="00EF75DD" w:rsidP="00EF75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3"/>
                <w:szCs w:val="13"/>
              </w:rPr>
              <w:t>11(3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13"/>
                <w:szCs w:val="13"/>
              </w:rPr>
              <w:t>5.5</w:t>
            </w:r>
            <w:r>
              <w:rPr>
                <w:rFonts w:ascii="Times New Roman" w:eastAsia="宋体" w:hAnsi="Times New Roman"/>
                <w:color w:val="000000"/>
                <w:kern w:val="0"/>
                <w:sz w:val="13"/>
                <w:szCs w:val="13"/>
              </w:rPr>
              <w:t>%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0BE67" w14:textId="77777777" w:rsidR="00EF75DD" w:rsidRDefault="00EF75DD" w:rsidP="00EF75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556C8E" w14:textId="77777777" w:rsidR="00EF75DD" w:rsidRDefault="00EF75DD" w:rsidP="00EF75D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2563C" w14:textId="77777777" w:rsidR="00EF75DD" w:rsidRDefault="00EF75DD" w:rsidP="00EF75D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2FCAF" w14:textId="77777777" w:rsidR="00EF75DD" w:rsidRDefault="00EF75DD" w:rsidP="00EF75D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EF75DD" w14:paraId="22B5AB17" w14:textId="77777777" w:rsidTr="00EF75DD">
        <w:trPr>
          <w:trHeight w:val="309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F2357" w14:textId="77777777" w:rsidR="00EF75DD" w:rsidRDefault="00EF75DD" w:rsidP="00EF75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4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B8C22" w14:textId="6F4F8166" w:rsidR="00EF75DD" w:rsidRDefault="00EF75DD" w:rsidP="00EF75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3"/>
                <w:szCs w:val="13"/>
              </w:rPr>
              <w:t>1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13"/>
                <w:szCs w:val="13"/>
              </w:rPr>
              <w:t>4</w:t>
            </w:r>
            <w:r>
              <w:rPr>
                <w:rFonts w:ascii="Times New Roman" w:eastAsia="宋体" w:hAnsi="Times New Roman"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13"/>
                <w:szCs w:val="13"/>
              </w:rPr>
              <w:t>25</w:t>
            </w:r>
            <w:r>
              <w:rPr>
                <w:rFonts w:ascii="Times New Roman" w:eastAsia="宋体" w:hAnsi="Times New Roman"/>
                <w:color w:val="000000"/>
                <w:kern w:val="0"/>
                <w:sz w:val="13"/>
                <w:szCs w:val="13"/>
              </w:rPr>
              <w:t>.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13"/>
                <w:szCs w:val="13"/>
              </w:rPr>
              <w:t>9</w:t>
            </w:r>
            <w:r>
              <w:rPr>
                <w:rFonts w:ascii="Times New Roman" w:eastAsia="宋体" w:hAnsi="Times New Roman"/>
                <w:color w:val="000000"/>
                <w:kern w:val="0"/>
                <w:sz w:val="13"/>
                <w:szCs w:val="13"/>
              </w:rPr>
              <w:t>%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BD1C9" w14:textId="53C2FD61" w:rsidR="00EF75DD" w:rsidRPr="00EF75DD" w:rsidRDefault="00EF75DD" w:rsidP="00EF75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F75D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  <w:r w:rsidRPr="00EF75DD"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4</w:t>
            </w:r>
            <w:r w:rsidRPr="00EF75D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(2</w:t>
            </w:r>
            <w:r w:rsidRPr="00EF75DD"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2.9</w:t>
            </w:r>
            <w:r w:rsidRPr="00EF75D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%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BF945" w14:textId="4CABC26F" w:rsidR="00EF75DD" w:rsidRDefault="00EF75DD" w:rsidP="00EF75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3"/>
                <w:szCs w:val="13"/>
              </w:rPr>
              <w:t>8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13"/>
                <w:szCs w:val="13"/>
              </w:rPr>
              <w:t>5</w:t>
            </w:r>
            <w:r>
              <w:rPr>
                <w:rFonts w:ascii="Times New Roman" w:eastAsia="宋体" w:hAnsi="Times New Roman"/>
                <w:color w:val="000000"/>
                <w:kern w:val="0"/>
                <w:sz w:val="13"/>
                <w:szCs w:val="13"/>
              </w:rPr>
              <w:t>(37.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13"/>
                <w:szCs w:val="13"/>
              </w:rPr>
              <w:t>8</w:t>
            </w:r>
            <w:r>
              <w:rPr>
                <w:rFonts w:ascii="Times New Roman" w:eastAsia="宋体" w:hAnsi="Times New Roman"/>
                <w:color w:val="000000"/>
                <w:kern w:val="0"/>
                <w:sz w:val="13"/>
                <w:szCs w:val="13"/>
              </w:rPr>
              <w:t>%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67940" w14:textId="30F299EA" w:rsidR="00EF75DD" w:rsidRPr="00DC0567" w:rsidRDefault="00EF75DD" w:rsidP="00EF75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C056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  <w:r w:rsidR="00DC0567" w:rsidRPr="00DC0567"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2</w:t>
            </w:r>
            <w:r w:rsidRPr="00DC056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(</w:t>
            </w:r>
            <w:r w:rsidR="00DC0567" w:rsidRPr="00DC0567"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52.2</w:t>
            </w:r>
            <w:r w:rsidRPr="00DC056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%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65408" w14:textId="318F0B24" w:rsidR="00EF75DD" w:rsidRDefault="00EF75DD" w:rsidP="00EF75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13"/>
                <w:szCs w:val="13"/>
              </w:rPr>
              <w:t>18</w:t>
            </w:r>
            <w:r>
              <w:rPr>
                <w:rFonts w:ascii="Times New Roman" w:eastAsia="宋体" w:hAnsi="Times New Roman"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13"/>
                <w:szCs w:val="13"/>
              </w:rPr>
              <w:t>58.1</w:t>
            </w:r>
            <w:r>
              <w:rPr>
                <w:rFonts w:ascii="Times New Roman" w:eastAsia="宋体" w:hAnsi="Times New Roman"/>
                <w:color w:val="000000"/>
                <w:kern w:val="0"/>
                <w:sz w:val="13"/>
                <w:szCs w:val="13"/>
              </w:rPr>
              <w:t>%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29CB3" w14:textId="77777777" w:rsidR="00EF75DD" w:rsidRDefault="00EF75DD" w:rsidP="00EF75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23C78" w14:textId="77777777" w:rsidR="00EF75DD" w:rsidRDefault="00EF75DD" w:rsidP="00EF75D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69F55" w14:textId="77777777" w:rsidR="00EF75DD" w:rsidRDefault="00EF75DD" w:rsidP="00EF75D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B749E" w14:textId="77777777" w:rsidR="00EF75DD" w:rsidRDefault="00EF75DD" w:rsidP="00EF75D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EF75DD" w14:paraId="496D2788" w14:textId="77777777" w:rsidTr="00EF75DD">
        <w:trPr>
          <w:trHeight w:val="309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15518" w14:textId="77777777" w:rsidR="00EF75DD" w:rsidRDefault="00EF75DD" w:rsidP="00EF75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5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A34FD" w14:textId="7CF68E11" w:rsidR="00EF75DD" w:rsidRDefault="00EF75DD" w:rsidP="00EF75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13"/>
                <w:szCs w:val="13"/>
              </w:rPr>
              <w:t>2</w:t>
            </w:r>
            <w:r>
              <w:rPr>
                <w:rFonts w:ascii="Times New Roman" w:eastAsia="宋体" w:hAnsi="Times New Roman"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13"/>
                <w:szCs w:val="13"/>
              </w:rPr>
              <w:t>3.70</w:t>
            </w:r>
            <w:r>
              <w:rPr>
                <w:rFonts w:ascii="Times New Roman" w:eastAsia="宋体" w:hAnsi="Times New Roman"/>
                <w:color w:val="000000"/>
                <w:kern w:val="0"/>
                <w:sz w:val="13"/>
                <w:szCs w:val="13"/>
              </w:rPr>
              <w:t>%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F9B62" w14:textId="67A568C3" w:rsidR="00EF75DD" w:rsidRPr="00EF75DD" w:rsidRDefault="00EF75DD" w:rsidP="00EF75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F75D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(</w:t>
            </w:r>
            <w:r w:rsidRPr="00EF75DD"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3.8</w:t>
            </w:r>
            <w:r w:rsidRPr="00EF75D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%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8F7C3" w14:textId="17AA93E0" w:rsidR="00EF75DD" w:rsidRDefault="00EF75DD" w:rsidP="00EF75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3"/>
                <w:szCs w:val="13"/>
              </w:rPr>
              <w:t>15(6.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13"/>
                <w:szCs w:val="13"/>
              </w:rPr>
              <w:t>7</w:t>
            </w:r>
            <w:r>
              <w:rPr>
                <w:rFonts w:ascii="Times New Roman" w:eastAsia="宋体" w:hAnsi="Times New Roman"/>
                <w:color w:val="000000"/>
                <w:kern w:val="0"/>
                <w:sz w:val="13"/>
                <w:szCs w:val="13"/>
              </w:rPr>
              <w:t>%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5C2AA" w14:textId="77777777" w:rsidR="00EF75DD" w:rsidRPr="00DC0567" w:rsidRDefault="00EF75DD" w:rsidP="00EF75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C056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(0.0%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9D0E5" w14:textId="5BB8DCFA" w:rsidR="00EF75DD" w:rsidRDefault="00EF75DD" w:rsidP="00EF75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3"/>
                <w:szCs w:val="13"/>
              </w:rPr>
              <w:t>0(0.0%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FB291" w14:textId="77777777" w:rsidR="00EF75DD" w:rsidRDefault="00EF75DD" w:rsidP="00EF75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22231" w14:textId="77777777" w:rsidR="00EF75DD" w:rsidRDefault="00EF75DD" w:rsidP="00EF75D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69083" w14:textId="77777777" w:rsidR="00EF75DD" w:rsidRDefault="00EF75DD" w:rsidP="00EF75D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2BBD9" w14:textId="77777777" w:rsidR="00EF75DD" w:rsidRDefault="00EF75DD" w:rsidP="00EF75D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EF75DD" w14:paraId="493E22B8" w14:textId="77777777" w:rsidTr="00EF75DD">
        <w:trPr>
          <w:trHeight w:val="309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272FB" w14:textId="77777777" w:rsidR="00EF75DD" w:rsidRDefault="00EF75DD" w:rsidP="00EF75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6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1FA93" w14:textId="5398E4B5" w:rsidR="00EF75DD" w:rsidRDefault="00EF75DD" w:rsidP="00EF75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13"/>
                <w:szCs w:val="13"/>
              </w:rPr>
              <w:t>1</w:t>
            </w:r>
            <w:r>
              <w:rPr>
                <w:rFonts w:ascii="Times New Roman" w:eastAsia="宋体" w:hAnsi="Times New Roman"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13"/>
                <w:szCs w:val="13"/>
              </w:rPr>
              <w:t>1.85</w:t>
            </w:r>
            <w:r>
              <w:rPr>
                <w:rFonts w:ascii="Times New Roman" w:eastAsia="宋体" w:hAnsi="Times New Roman"/>
                <w:color w:val="000000"/>
                <w:kern w:val="0"/>
                <w:sz w:val="13"/>
                <w:szCs w:val="13"/>
              </w:rPr>
              <w:t>%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6A8C1" w14:textId="1768C96D" w:rsidR="00EF75DD" w:rsidRPr="00EF75DD" w:rsidRDefault="00EF75DD" w:rsidP="00EF75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F75D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(</w:t>
            </w:r>
            <w:r w:rsidRPr="00EF75DD"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1.9</w:t>
            </w:r>
            <w:r w:rsidRPr="00EF75DD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%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4B54E" w14:textId="0CAD77A9" w:rsidR="00EF75DD" w:rsidRDefault="00EF75DD" w:rsidP="00EF75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3"/>
                <w:szCs w:val="13"/>
              </w:rPr>
              <w:t>2(0.9%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C25DD" w14:textId="4528A2E3" w:rsidR="00EF75DD" w:rsidRPr="00DC0567" w:rsidRDefault="00EF75DD" w:rsidP="00EF75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C056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(4.</w:t>
            </w:r>
            <w:r w:rsidR="00DC0567" w:rsidRPr="00DC0567"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3</w:t>
            </w:r>
            <w:r w:rsidRPr="00DC056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%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54F6C" w14:textId="1A9E05E0" w:rsidR="00EF75DD" w:rsidRDefault="00EF75DD" w:rsidP="00EF75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3"/>
                <w:szCs w:val="13"/>
              </w:rPr>
              <w:t>0(0.0%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4CEA8" w14:textId="77777777" w:rsidR="00EF75DD" w:rsidRDefault="00EF75DD" w:rsidP="00EF75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8D681" w14:textId="77777777" w:rsidR="00EF75DD" w:rsidRDefault="00EF75DD" w:rsidP="00EF75D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9D3AE" w14:textId="77777777" w:rsidR="00EF75DD" w:rsidRDefault="00EF75DD" w:rsidP="00EF75D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A7242" w14:textId="77777777" w:rsidR="00EF75DD" w:rsidRDefault="00EF75DD" w:rsidP="00EF75D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CD0329" w14:paraId="3634CC14" w14:textId="77777777" w:rsidTr="00EF75DD">
        <w:trPr>
          <w:trHeight w:val="618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6D764" w14:textId="77777777" w:rsidR="00CD032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yamoya vessels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1FC68" w14:textId="77777777" w:rsidR="00CD0329" w:rsidRDefault="00CD03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CFCF9" w14:textId="77777777" w:rsidR="00CD0329" w:rsidRDefault="00CD03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1921C" w14:textId="77777777" w:rsidR="00CD0329" w:rsidRDefault="00CD03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EF1BF" w14:textId="77777777" w:rsidR="00CD0329" w:rsidRDefault="00CD0329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D015B" w14:textId="77777777" w:rsidR="00CD0329" w:rsidRDefault="00CD0329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9D927" w14:textId="502A7AA4" w:rsidR="00CD0329" w:rsidRPr="009C240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C240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</w:t>
            </w:r>
            <w:r w:rsidR="009C240C" w:rsidRPr="009C240C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770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C5F85" w14:textId="7EBAB05A" w:rsidR="00CD0329" w:rsidRPr="009C240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C240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</w:t>
            </w:r>
            <w:r w:rsidR="009C240C" w:rsidRPr="009C240C"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383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94D8E" w14:textId="3895EDC7" w:rsidR="00CD0329" w:rsidRPr="009C240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C240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</w:t>
            </w:r>
            <w:r w:rsidR="009C240C" w:rsidRPr="009C240C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98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12211" w14:textId="67A94F91" w:rsidR="00CD0329" w:rsidRPr="009C240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C240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</w:t>
            </w:r>
            <w:r w:rsidR="009C240C" w:rsidRPr="009C240C"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073</w:t>
            </w:r>
          </w:p>
        </w:tc>
      </w:tr>
      <w:tr w:rsidR="00EF75DD" w14:paraId="757B0402" w14:textId="77777777" w:rsidTr="00EF75DD">
        <w:trPr>
          <w:trHeight w:val="309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5F64E" w14:textId="77777777" w:rsidR="00EF75DD" w:rsidRDefault="00EF75DD" w:rsidP="00EF75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6DC6A" w14:textId="1A7F7B6A" w:rsidR="00EF75DD" w:rsidRDefault="00EF75DD" w:rsidP="00EF75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13"/>
                <w:szCs w:val="13"/>
              </w:rPr>
              <w:t>9</w:t>
            </w:r>
            <w:r>
              <w:rPr>
                <w:rFonts w:ascii="Times New Roman" w:eastAsia="宋体" w:hAnsi="Times New Roman"/>
                <w:color w:val="000000"/>
                <w:kern w:val="0"/>
                <w:sz w:val="13"/>
                <w:szCs w:val="13"/>
              </w:rPr>
              <w:t>(1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13"/>
                <w:szCs w:val="13"/>
              </w:rPr>
              <w:t>6</w:t>
            </w:r>
            <w:r>
              <w:rPr>
                <w:rFonts w:ascii="Times New Roman" w:eastAsia="宋体" w:hAnsi="Times New Roman"/>
                <w:color w:val="000000"/>
                <w:kern w:val="0"/>
                <w:sz w:val="13"/>
                <w:szCs w:val="13"/>
              </w:rPr>
              <w:t>.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13"/>
                <w:szCs w:val="13"/>
              </w:rPr>
              <w:t>7</w:t>
            </w:r>
            <w:r>
              <w:rPr>
                <w:rFonts w:ascii="Times New Roman" w:eastAsia="宋体" w:hAnsi="Times New Roman"/>
                <w:color w:val="000000"/>
                <w:kern w:val="0"/>
                <w:sz w:val="13"/>
                <w:szCs w:val="13"/>
              </w:rPr>
              <w:t>%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28C53" w14:textId="392D63C1" w:rsidR="00EF75DD" w:rsidRPr="00DC0567" w:rsidRDefault="00EF75DD" w:rsidP="00EF75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C056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  <w:r w:rsidR="00DC0567" w:rsidRPr="00DC0567"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1</w:t>
            </w:r>
            <w:r w:rsidRPr="00DC056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(20</w:t>
            </w:r>
            <w:r w:rsidR="00DC0567" w:rsidRPr="00DC0567"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.0</w:t>
            </w:r>
            <w:r w:rsidRPr="00DC056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%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E2060" w14:textId="0319B93C" w:rsidR="00EF75DD" w:rsidRPr="00DC0567" w:rsidRDefault="00EF75DD" w:rsidP="00EF75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C0567">
              <w:rPr>
                <w:rFonts w:ascii="Times New Roman" w:eastAsia="宋体" w:hAnsi="Times New Roman" w:hint="eastAsia"/>
                <w:color w:val="000000"/>
                <w:kern w:val="0"/>
                <w:sz w:val="13"/>
                <w:szCs w:val="13"/>
              </w:rPr>
              <w:t>28</w:t>
            </w:r>
            <w:r w:rsidRPr="00DC0567">
              <w:rPr>
                <w:rFonts w:ascii="Times New Roman" w:eastAsia="宋体" w:hAnsi="Times New Roman"/>
                <w:color w:val="000000"/>
                <w:kern w:val="0"/>
                <w:sz w:val="13"/>
                <w:szCs w:val="13"/>
              </w:rPr>
              <w:t>(1</w:t>
            </w:r>
            <w:r w:rsidRPr="00DC0567">
              <w:rPr>
                <w:rFonts w:ascii="Times New Roman" w:eastAsia="宋体" w:hAnsi="Times New Roman" w:hint="eastAsia"/>
                <w:color w:val="000000"/>
                <w:kern w:val="0"/>
                <w:sz w:val="13"/>
                <w:szCs w:val="13"/>
              </w:rPr>
              <w:t>2</w:t>
            </w:r>
            <w:r w:rsidRPr="00DC0567">
              <w:rPr>
                <w:rFonts w:ascii="Times New Roman" w:eastAsia="宋体" w:hAnsi="Times New Roman"/>
                <w:color w:val="000000"/>
                <w:kern w:val="0"/>
                <w:sz w:val="13"/>
                <w:szCs w:val="13"/>
              </w:rPr>
              <w:t>.</w:t>
            </w:r>
            <w:r w:rsidRPr="00DC0567">
              <w:rPr>
                <w:rFonts w:ascii="Times New Roman" w:eastAsia="宋体" w:hAnsi="Times New Roman" w:hint="eastAsia"/>
                <w:color w:val="000000"/>
                <w:kern w:val="0"/>
                <w:sz w:val="13"/>
                <w:szCs w:val="13"/>
              </w:rPr>
              <w:t>4</w:t>
            </w:r>
            <w:r w:rsidRPr="00DC0567">
              <w:rPr>
                <w:rFonts w:ascii="Times New Roman" w:eastAsia="宋体" w:hAnsi="Times New Roman"/>
                <w:color w:val="000000"/>
                <w:kern w:val="0"/>
                <w:sz w:val="13"/>
                <w:szCs w:val="13"/>
              </w:rPr>
              <w:t>%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CBCA5" w14:textId="6487170C" w:rsidR="00EF75DD" w:rsidRPr="00DC0567" w:rsidRDefault="00EF75DD" w:rsidP="00EF75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C056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(4.</w:t>
            </w:r>
            <w:r w:rsidR="00DC0567" w:rsidRPr="00DC0567"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3</w:t>
            </w:r>
            <w:r w:rsidRPr="00DC056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%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DE181" w14:textId="030AC566" w:rsidR="00EF75DD" w:rsidRDefault="00EF75DD" w:rsidP="00EF75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3"/>
                <w:szCs w:val="13"/>
              </w:rPr>
              <w:t>1(3.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13"/>
                <w:szCs w:val="13"/>
              </w:rPr>
              <w:t>2</w:t>
            </w:r>
            <w:r>
              <w:rPr>
                <w:rFonts w:ascii="Times New Roman" w:eastAsia="宋体" w:hAnsi="Times New Roman"/>
                <w:color w:val="000000"/>
                <w:kern w:val="0"/>
                <w:sz w:val="13"/>
                <w:szCs w:val="13"/>
              </w:rPr>
              <w:t>%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0EA5A" w14:textId="77777777" w:rsidR="00EF75DD" w:rsidRDefault="00EF75DD" w:rsidP="00EF75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B6C65" w14:textId="77777777" w:rsidR="00EF75DD" w:rsidRDefault="00EF75DD" w:rsidP="00EF75D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A0F2C" w14:textId="77777777" w:rsidR="00EF75DD" w:rsidRDefault="00EF75DD" w:rsidP="00EF75D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4D278" w14:textId="77777777" w:rsidR="00EF75DD" w:rsidRDefault="00EF75DD" w:rsidP="00EF75D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EF75DD" w14:paraId="522C431E" w14:textId="77777777" w:rsidTr="00EF75DD">
        <w:trPr>
          <w:trHeight w:val="309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5A655" w14:textId="77777777" w:rsidR="00EF75DD" w:rsidRDefault="00EF75DD" w:rsidP="00EF75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ACA0A" w14:textId="6517AF05" w:rsidR="00EF75DD" w:rsidRDefault="00EF75DD" w:rsidP="00EF75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3"/>
                <w:szCs w:val="13"/>
              </w:rPr>
              <w:t>2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13"/>
                <w:szCs w:val="13"/>
              </w:rPr>
              <w:t>6</w:t>
            </w:r>
            <w:r>
              <w:rPr>
                <w:rFonts w:ascii="Times New Roman" w:eastAsia="宋体" w:hAnsi="Times New Roman"/>
                <w:color w:val="000000"/>
                <w:kern w:val="0"/>
                <w:sz w:val="13"/>
                <w:szCs w:val="13"/>
              </w:rPr>
              <w:t>(4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13"/>
                <w:szCs w:val="13"/>
              </w:rPr>
              <w:t>8</w:t>
            </w:r>
            <w:r>
              <w:rPr>
                <w:rFonts w:ascii="Times New Roman" w:eastAsia="宋体" w:hAnsi="Times New Roman"/>
                <w:color w:val="000000"/>
                <w:kern w:val="0"/>
                <w:sz w:val="13"/>
                <w:szCs w:val="13"/>
              </w:rPr>
              <w:t>.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13"/>
                <w:szCs w:val="13"/>
              </w:rPr>
              <w:t>1</w:t>
            </w:r>
            <w:r>
              <w:rPr>
                <w:rFonts w:ascii="Times New Roman" w:eastAsia="宋体" w:hAnsi="Times New Roman"/>
                <w:color w:val="000000"/>
                <w:kern w:val="0"/>
                <w:sz w:val="13"/>
                <w:szCs w:val="13"/>
              </w:rPr>
              <w:t>%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5E68E" w14:textId="6C98593F" w:rsidR="00EF75DD" w:rsidRPr="00DC0567" w:rsidRDefault="00DC0567" w:rsidP="00EF75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C0567"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41</w:t>
            </w:r>
            <w:r w:rsidR="00EF75DD" w:rsidRPr="00DC056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(3</w:t>
            </w:r>
            <w:r w:rsidRPr="00DC0567"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9.0</w:t>
            </w:r>
            <w:r w:rsidR="00EF75DD" w:rsidRPr="00DC056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%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AB86B" w14:textId="1D5C44BD" w:rsidR="00EF75DD" w:rsidRPr="00DC0567" w:rsidRDefault="00EF75DD" w:rsidP="00EF75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C0567">
              <w:rPr>
                <w:rFonts w:ascii="Times New Roman" w:eastAsia="宋体" w:hAnsi="Times New Roman"/>
                <w:color w:val="000000"/>
                <w:kern w:val="0"/>
                <w:sz w:val="13"/>
                <w:szCs w:val="13"/>
              </w:rPr>
              <w:t>1</w:t>
            </w:r>
            <w:r w:rsidRPr="00DC0567">
              <w:rPr>
                <w:rFonts w:ascii="Times New Roman" w:eastAsia="宋体" w:hAnsi="Times New Roman" w:hint="eastAsia"/>
                <w:color w:val="000000"/>
                <w:kern w:val="0"/>
                <w:sz w:val="13"/>
                <w:szCs w:val="13"/>
              </w:rPr>
              <w:t>02</w:t>
            </w:r>
            <w:r w:rsidRPr="00DC0567">
              <w:rPr>
                <w:rFonts w:ascii="Times New Roman" w:eastAsia="宋体" w:hAnsi="Times New Roman"/>
                <w:color w:val="000000"/>
                <w:kern w:val="0"/>
                <w:sz w:val="13"/>
                <w:szCs w:val="13"/>
              </w:rPr>
              <w:t>(4</w:t>
            </w:r>
            <w:r w:rsidRPr="00DC0567">
              <w:rPr>
                <w:rFonts w:ascii="Times New Roman" w:eastAsia="宋体" w:hAnsi="Times New Roman" w:hint="eastAsia"/>
                <w:color w:val="000000"/>
                <w:kern w:val="0"/>
                <w:sz w:val="13"/>
                <w:szCs w:val="13"/>
              </w:rPr>
              <w:t>5</w:t>
            </w:r>
            <w:r w:rsidRPr="00DC0567">
              <w:rPr>
                <w:rFonts w:ascii="Times New Roman" w:eastAsia="宋体" w:hAnsi="Times New Roman"/>
                <w:color w:val="000000"/>
                <w:kern w:val="0"/>
                <w:sz w:val="13"/>
                <w:szCs w:val="13"/>
              </w:rPr>
              <w:t>.</w:t>
            </w:r>
            <w:r w:rsidRPr="00DC0567">
              <w:rPr>
                <w:rFonts w:ascii="Times New Roman" w:eastAsia="宋体" w:hAnsi="Times New Roman" w:hint="eastAsia"/>
                <w:color w:val="000000"/>
                <w:kern w:val="0"/>
                <w:sz w:val="13"/>
                <w:szCs w:val="13"/>
              </w:rPr>
              <w:t>3</w:t>
            </w:r>
            <w:r w:rsidRPr="00DC0567">
              <w:rPr>
                <w:rFonts w:ascii="Times New Roman" w:eastAsia="宋体" w:hAnsi="Times New Roman"/>
                <w:color w:val="000000"/>
                <w:kern w:val="0"/>
                <w:sz w:val="13"/>
                <w:szCs w:val="13"/>
              </w:rPr>
              <w:t>%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1AAC1" w14:textId="15792AA6" w:rsidR="00EF75DD" w:rsidRPr="00DC0567" w:rsidRDefault="00EF75DD" w:rsidP="00EF75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C056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  <w:r w:rsidR="00DC0567" w:rsidRPr="00DC0567"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6</w:t>
            </w:r>
            <w:r w:rsidRPr="00DC056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(6</w:t>
            </w:r>
            <w:r w:rsidR="00DC0567" w:rsidRPr="00DC0567"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9</w:t>
            </w:r>
            <w:r w:rsidRPr="00DC056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.</w:t>
            </w:r>
            <w:r w:rsidR="00DC0567" w:rsidRPr="00DC0567"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6</w:t>
            </w:r>
            <w:r w:rsidRPr="00DC056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%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06556" w14:textId="6FC9F2DC" w:rsidR="00EF75DD" w:rsidRDefault="00EF75DD" w:rsidP="00EF75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3"/>
                <w:szCs w:val="13"/>
              </w:rPr>
              <w:t>1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13"/>
                <w:szCs w:val="13"/>
              </w:rPr>
              <w:t>4</w:t>
            </w:r>
            <w:r>
              <w:rPr>
                <w:rFonts w:ascii="Times New Roman" w:eastAsia="宋体" w:hAnsi="Times New Roman"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13"/>
                <w:szCs w:val="13"/>
              </w:rPr>
              <w:t>45</w:t>
            </w:r>
            <w:r>
              <w:rPr>
                <w:rFonts w:ascii="Times New Roman" w:eastAsia="宋体" w:hAnsi="Times New Roman"/>
                <w:color w:val="000000"/>
                <w:kern w:val="0"/>
                <w:sz w:val="13"/>
                <w:szCs w:val="13"/>
              </w:rPr>
              <w:t>.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13"/>
                <w:szCs w:val="13"/>
              </w:rPr>
              <w:t>2</w:t>
            </w:r>
            <w:r>
              <w:rPr>
                <w:rFonts w:ascii="Times New Roman" w:eastAsia="宋体" w:hAnsi="Times New Roman"/>
                <w:color w:val="000000"/>
                <w:kern w:val="0"/>
                <w:sz w:val="13"/>
                <w:szCs w:val="13"/>
              </w:rPr>
              <w:t>%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C6910" w14:textId="77777777" w:rsidR="00EF75DD" w:rsidRDefault="00EF75DD" w:rsidP="00EF75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755F7" w14:textId="77777777" w:rsidR="00EF75DD" w:rsidRDefault="00EF75DD" w:rsidP="00EF75D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9C5B1" w14:textId="77777777" w:rsidR="00EF75DD" w:rsidRDefault="00EF75DD" w:rsidP="00EF75D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1CC6C" w14:textId="77777777" w:rsidR="00EF75DD" w:rsidRDefault="00EF75DD" w:rsidP="00EF75D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EF75DD" w14:paraId="34920853" w14:textId="77777777" w:rsidTr="00EF75DD">
        <w:trPr>
          <w:trHeight w:val="309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7C7B8" w14:textId="77777777" w:rsidR="00EF75DD" w:rsidRDefault="00EF75DD" w:rsidP="00EF75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558DF3" w14:textId="63441BEC" w:rsidR="00EF75DD" w:rsidRDefault="00EF75DD" w:rsidP="00EF75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3"/>
                <w:szCs w:val="13"/>
              </w:rPr>
              <w:t>19(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13"/>
                <w:szCs w:val="13"/>
              </w:rPr>
              <w:t>35.2</w:t>
            </w:r>
            <w:r>
              <w:rPr>
                <w:rFonts w:ascii="Times New Roman" w:eastAsia="宋体" w:hAnsi="Times New Roman"/>
                <w:color w:val="000000"/>
                <w:kern w:val="0"/>
                <w:sz w:val="13"/>
                <w:szCs w:val="13"/>
              </w:rPr>
              <w:t>%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336E49" w14:textId="4FD7C338" w:rsidR="00EF75DD" w:rsidRPr="00DC0567" w:rsidRDefault="00EF75DD" w:rsidP="00EF75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C056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43(4</w:t>
            </w:r>
            <w:r w:rsidR="00DC0567" w:rsidRPr="00DC0567"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1.0</w:t>
            </w:r>
            <w:r w:rsidRPr="00DC056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%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A932D" w14:textId="77150B53" w:rsidR="00EF75DD" w:rsidRPr="00DC0567" w:rsidRDefault="00EF75DD" w:rsidP="00EF75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C0567">
              <w:rPr>
                <w:rFonts w:ascii="Times New Roman" w:eastAsia="宋体" w:hAnsi="Times New Roman" w:hint="eastAsia"/>
                <w:color w:val="000000"/>
                <w:kern w:val="0"/>
                <w:sz w:val="13"/>
                <w:szCs w:val="13"/>
              </w:rPr>
              <w:t>95</w:t>
            </w:r>
            <w:r w:rsidRPr="00DC0567">
              <w:rPr>
                <w:rFonts w:ascii="Times New Roman" w:eastAsia="宋体" w:hAnsi="Times New Roman"/>
                <w:color w:val="000000"/>
                <w:kern w:val="0"/>
                <w:sz w:val="13"/>
                <w:szCs w:val="13"/>
              </w:rPr>
              <w:t>(</w:t>
            </w:r>
            <w:r w:rsidRPr="00DC0567">
              <w:rPr>
                <w:rFonts w:ascii="Times New Roman" w:eastAsia="宋体" w:hAnsi="Times New Roman" w:hint="eastAsia"/>
                <w:color w:val="000000"/>
                <w:kern w:val="0"/>
                <w:sz w:val="13"/>
                <w:szCs w:val="13"/>
              </w:rPr>
              <w:t>42.2</w:t>
            </w:r>
            <w:r w:rsidRPr="00DC0567">
              <w:rPr>
                <w:rFonts w:ascii="Times New Roman" w:eastAsia="宋体" w:hAnsi="Times New Roman"/>
                <w:color w:val="000000"/>
                <w:kern w:val="0"/>
                <w:sz w:val="13"/>
                <w:szCs w:val="13"/>
              </w:rPr>
              <w:t>%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D0914" w14:textId="5A461E0E" w:rsidR="00EF75DD" w:rsidRPr="00DC0567" w:rsidRDefault="00EF75DD" w:rsidP="00EF75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DC056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(2</w:t>
            </w:r>
            <w:r w:rsidR="00DC0567" w:rsidRPr="00DC0567"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6</w:t>
            </w:r>
            <w:r w:rsidRPr="00DC056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.</w:t>
            </w:r>
            <w:r w:rsidR="00DC0567" w:rsidRPr="00DC0567"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1</w:t>
            </w:r>
            <w:r w:rsidRPr="00DC0567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%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2150A" w14:textId="36BCCF2B" w:rsidR="00EF75DD" w:rsidRDefault="00EF75DD" w:rsidP="00EF75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3"/>
                <w:szCs w:val="13"/>
              </w:rPr>
              <w:t>1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13"/>
                <w:szCs w:val="13"/>
              </w:rPr>
              <w:t>6</w:t>
            </w:r>
            <w:r>
              <w:rPr>
                <w:rFonts w:ascii="Times New Roman" w:eastAsia="宋体" w:hAnsi="Times New Roman"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13"/>
                <w:szCs w:val="13"/>
              </w:rPr>
              <w:t>51.6</w:t>
            </w:r>
            <w:r>
              <w:rPr>
                <w:rFonts w:ascii="Times New Roman" w:eastAsia="宋体" w:hAnsi="Times New Roman"/>
                <w:color w:val="000000"/>
                <w:kern w:val="0"/>
                <w:sz w:val="13"/>
                <w:szCs w:val="13"/>
              </w:rPr>
              <w:t>%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DF321" w14:textId="77777777" w:rsidR="00EF75DD" w:rsidRDefault="00EF75DD" w:rsidP="00EF75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35124E" w14:textId="77777777" w:rsidR="00EF75DD" w:rsidRDefault="00EF75DD" w:rsidP="00EF75D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C0198" w14:textId="77777777" w:rsidR="00EF75DD" w:rsidRDefault="00EF75DD" w:rsidP="00EF75D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5F417" w14:textId="77777777" w:rsidR="00EF75DD" w:rsidRDefault="00EF75DD" w:rsidP="00EF75D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CD0329" w:rsidRPr="002A11E8" w14:paraId="7B7184A6" w14:textId="77777777" w:rsidTr="00EF75DD">
        <w:trPr>
          <w:trHeight w:val="309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561644" w14:textId="77777777" w:rsidR="00CD032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LSA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11ECC" w14:textId="77777777" w:rsidR="00CD0329" w:rsidRDefault="00CD0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747C2" w14:textId="77777777" w:rsidR="00CD0329" w:rsidRDefault="00CD03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8BA89" w14:textId="77777777" w:rsidR="00CD0329" w:rsidRDefault="00CD03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90A89" w14:textId="77777777" w:rsidR="00CD0329" w:rsidRDefault="00CD03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611D9" w14:textId="77777777" w:rsidR="00CD0329" w:rsidRDefault="00CD03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770C6" w14:textId="1D12B634" w:rsidR="00CD0329" w:rsidRPr="002A11E8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A11E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</w:t>
            </w:r>
            <w:r w:rsidR="002A11E8" w:rsidRPr="002A11E8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62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E2596" w14:textId="40CFA353" w:rsidR="00CD0329" w:rsidRPr="002A11E8" w:rsidRDefault="002A11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A11E8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4B42C" w14:textId="47BC542F" w:rsidR="00CD0329" w:rsidRPr="002A11E8" w:rsidRDefault="002A11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11E8"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0.76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0DD2B" w14:textId="77777777" w:rsidR="00CD0329" w:rsidRPr="002A11E8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A11E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</w:tr>
      <w:tr w:rsidR="00EF75DD" w14:paraId="02EBB0F1" w14:textId="77777777" w:rsidTr="00EF75DD">
        <w:trPr>
          <w:trHeight w:val="309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ABFD4" w14:textId="77777777" w:rsidR="00EF75DD" w:rsidRDefault="00EF75DD" w:rsidP="00EF75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DF4AB" w14:textId="55BA5E59" w:rsidR="00EF75DD" w:rsidRDefault="00EF75DD" w:rsidP="00EF75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3"/>
                <w:szCs w:val="13"/>
              </w:rPr>
              <w:t>7(1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13"/>
                <w:szCs w:val="13"/>
              </w:rPr>
              <w:t>3</w:t>
            </w:r>
            <w:r>
              <w:rPr>
                <w:rFonts w:ascii="Times New Roman" w:eastAsia="宋体" w:hAnsi="Times New Roman"/>
                <w:color w:val="000000"/>
                <w:kern w:val="0"/>
                <w:sz w:val="13"/>
                <w:szCs w:val="13"/>
              </w:rPr>
              <w:t>.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13"/>
                <w:szCs w:val="13"/>
              </w:rPr>
              <w:t>0</w:t>
            </w:r>
            <w:r>
              <w:rPr>
                <w:rFonts w:ascii="Times New Roman" w:eastAsia="宋体" w:hAnsi="Times New Roman"/>
                <w:color w:val="000000"/>
                <w:kern w:val="0"/>
                <w:sz w:val="13"/>
                <w:szCs w:val="13"/>
              </w:rPr>
              <w:t>%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016FE" w14:textId="1EA23304" w:rsidR="00EF75DD" w:rsidRPr="009C240C" w:rsidRDefault="00EF75DD" w:rsidP="00EF75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C240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  <w:r w:rsidR="009C240C" w:rsidRPr="009C240C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9</w:t>
            </w:r>
            <w:r w:rsidRPr="009C240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(3</w:t>
            </w:r>
            <w:r w:rsidR="009C240C" w:rsidRPr="009C240C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7.1</w:t>
            </w:r>
            <w:r w:rsidRPr="009C240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%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EE410" w14:textId="1672E7AA" w:rsidR="00EF75DD" w:rsidRDefault="00EF75DD" w:rsidP="00EF75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3"/>
                <w:szCs w:val="13"/>
              </w:rPr>
              <w:t>8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13"/>
                <w:szCs w:val="13"/>
              </w:rPr>
              <w:t>4</w:t>
            </w:r>
            <w:r>
              <w:rPr>
                <w:rFonts w:ascii="Times New Roman" w:eastAsia="宋体" w:hAnsi="Times New Roman"/>
                <w:color w:val="000000"/>
                <w:kern w:val="0"/>
                <w:sz w:val="13"/>
                <w:szCs w:val="13"/>
              </w:rPr>
              <w:t>(3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13"/>
                <w:szCs w:val="13"/>
              </w:rPr>
              <w:t>7</w:t>
            </w:r>
            <w:r>
              <w:rPr>
                <w:rFonts w:ascii="Times New Roman" w:eastAsia="宋体" w:hAnsi="Times New Roman"/>
                <w:color w:val="000000"/>
                <w:kern w:val="0"/>
                <w:sz w:val="13"/>
                <w:szCs w:val="13"/>
              </w:rPr>
              <w:t>.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13"/>
                <w:szCs w:val="13"/>
              </w:rPr>
              <w:t>3</w:t>
            </w:r>
            <w:r>
              <w:rPr>
                <w:rFonts w:ascii="Times New Roman" w:eastAsia="宋体" w:hAnsi="Times New Roman"/>
                <w:color w:val="000000"/>
                <w:kern w:val="0"/>
                <w:sz w:val="13"/>
                <w:szCs w:val="13"/>
              </w:rPr>
              <w:t>%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03931" w14:textId="241A73DB" w:rsidR="00EF75DD" w:rsidRPr="009C240C" w:rsidRDefault="00EF75DD" w:rsidP="00EF75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C240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4(1</w:t>
            </w:r>
            <w:r w:rsidR="009C240C" w:rsidRPr="009C240C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7</w:t>
            </w:r>
            <w:r w:rsidRPr="009C240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.</w:t>
            </w:r>
            <w:r w:rsidR="009C240C" w:rsidRPr="009C240C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4</w:t>
            </w:r>
            <w:r w:rsidRPr="009C240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%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EDE8C" w14:textId="0450D189" w:rsidR="00EF75DD" w:rsidRDefault="00EF75DD" w:rsidP="00EF75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3"/>
                <w:szCs w:val="13"/>
              </w:rPr>
              <w:t>3(9.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13"/>
                <w:szCs w:val="13"/>
              </w:rPr>
              <w:t>7</w:t>
            </w:r>
            <w:r>
              <w:rPr>
                <w:rFonts w:ascii="Times New Roman" w:eastAsia="宋体" w:hAnsi="Times New Roman"/>
                <w:color w:val="000000"/>
                <w:kern w:val="0"/>
                <w:sz w:val="13"/>
                <w:szCs w:val="13"/>
              </w:rPr>
              <w:t>%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C8138" w14:textId="77777777" w:rsidR="00EF75DD" w:rsidRDefault="00EF75DD" w:rsidP="00EF75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60B73" w14:textId="77777777" w:rsidR="00EF75DD" w:rsidRDefault="00EF75DD" w:rsidP="00EF75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206E8" w14:textId="77777777" w:rsidR="00EF75DD" w:rsidRDefault="00EF75DD" w:rsidP="00EF75D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FBABD" w14:textId="77777777" w:rsidR="00EF75DD" w:rsidRDefault="00EF75DD" w:rsidP="00EF75D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EF75DD" w14:paraId="20CF26B7" w14:textId="77777777" w:rsidTr="00EF75DD">
        <w:trPr>
          <w:trHeight w:val="309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EFBD95" w14:textId="77777777" w:rsidR="00EF75DD" w:rsidRDefault="00EF75DD" w:rsidP="00EF75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48C12A" w14:textId="6250868C" w:rsidR="00EF75DD" w:rsidRDefault="00EF75DD" w:rsidP="00EF75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3"/>
                <w:szCs w:val="13"/>
              </w:rPr>
              <w:t>3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13"/>
                <w:szCs w:val="13"/>
              </w:rPr>
              <w:t>7</w:t>
            </w:r>
            <w:r>
              <w:rPr>
                <w:color w:val="000000"/>
                <w:kern w:val="0"/>
                <w:sz w:val="13"/>
                <w:szCs w:val="13"/>
              </w:rPr>
              <w:t>（</w:t>
            </w:r>
            <w:r>
              <w:rPr>
                <w:rFonts w:ascii="Times New Roman" w:eastAsia="宋体" w:hAnsi="Times New Roman"/>
                <w:color w:val="000000"/>
                <w:kern w:val="0"/>
                <w:sz w:val="13"/>
                <w:szCs w:val="13"/>
              </w:rPr>
              <w:t>6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13"/>
                <w:szCs w:val="13"/>
              </w:rPr>
              <w:t>8</w:t>
            </w:r>
            <w:r>
              <w:rPr>
                <w:rFonts w:ascii="Times New Roman" w:eastAsia="宋体" w:hAnsi="Times New Roman"/>
                <w:color w:val="000000"/>
                <w:kern w:val="0"/>
                <w:sz w:val="13"/>
                <w:szCs w:val="13"/>
              </w:rPr>
              <w:t>.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13"/>
                <w:szCs w:val="13"/>
              </w:rPr>
              <w:t>5</w:t>
            </w:r>
            <w:r>
              <w:rPr>
                <w:rFonts w:ascii="Times New Roman" w:eastAsia="宋体" w:hAnsi="Times New Roman"/>
                <w:color w:val="000000"/>
                <w:kern w:val="0"/>
                <w:sz w:val="13"/>
                <w:szCs w:val="13"/>
              </w:rPr>
              <w:t>%</w:t>
            </w:r>
            <w:r>
              <w:rPr>
                <w:color w:val="000000"/>
                <w:kern w:val="0"/>
                <w:sz w:val="13"/>
                <w:szCs w:val="13"/>
              </w:rPr>
              <w:t>）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75667" w14:textId="2F2AA1F1" w:rsidR="00EF75DD" w:rsidRPr="009C240C" w:rsidRDefault="00EF75DD" w:rsidP="00EF75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C240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</w:t>
            </w:r>
            <w:r w:rsidR="009C240C" w:rsidRPr="009C240C"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8</w:t>
            </w:r>
            <w:r w:rsidRPr="009C240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(5</w:t>
            </w:r>
            <w:r w:rsidR="009C240C" w:rsidRPr="009C240C"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5.2</w:t>
            </w:r>
            <w:r w:rsidRPr="009C240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%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A87B5" w14:textId="7084260B" w:rsidR="00EF75DD" w:rsidRDefault="00EF75DD" w:rsidP="00EF75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3"/>
                <w:szCs w:val="13"/>
              </w:rPr>
              <w:t>1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13"/>
                <w:szCs w:val="13"/>
              </w:rPr>
              <w:t>23</w:t>
            </w:r>
            <w:r>
              <w:rPr>
                <w:rFonts w:ascii="Times New Roman" w:eastAsia="宋体" w:hAnsi="Times New Roman"/>
                <w:color w:val="000000"/>
                <w:kern w:val="0"/>
                <w:sz w:val="13"/>
                <w:szCs w:val="13"/>
              </w:rPr>
              <w:t>(5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13"/>
                <w:szCs w:val="13"/>
              </w:rPr>
              <w:t>4</w:t>
            </w:r>
            <w:r>
              <w:rPr>
                <w:rFonts w:ascii="Times New Roman" w:eastAsia="宋体" w:hAnsi="Times New Roman"/>
                <w:color w:val="000000"/>
                <w:kern w:val="0"/>
                <w:sz w:val="13"/>
                <w:szCs w:val="13"/>
              </w:rPr>
              <w:t>.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13"/>
                <w:szCs w:val="13"/>
              </w:rPr>
              <w:t>7</w:t>
            </w:r>
            <w:r>
              <w:rPr>
                <w:rFonts w:ascii="Times New Roman" w:eastAsia="宋体" w:hAnsi="Times New Roman"/>
                <w:color w:val="000000"/>
                <w:kern w:val="0"/>
                <w:sz w:val="13"/>
                <w:szCs w:val="13"/>
              </w:rPr>
              <w:t>%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4FFE0" w14:textId="5302B040" w:rsidR="00EF75DD" w:rsidRPr="009C240C" w:rsidRDefault="00EF75DD" w:rsidP="00EF75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C240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  <w:r w:rsidR="009C240C" w:rsidRPr="009C240C"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4</w:t>
            </w:r>
            <w:r w:rsidRPr="009C240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(</w:t>
            </w:r>
            <w:r w:rsidR="009C240C" w:rsidRPr="009C240C"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60</w:t>
            </w:r>
            <w:r w:rsidRPr="009C240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.</w:t>
            </w:r>
            <w:r w:rsidR="009C240C" w:rsidRPr="009C240C"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9</w:t>
            </w:r>
            <w:r w:rsidRPr="009C240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%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8F509" w14:textId="63B41326" w:rsidR="00EF75DD" w:rsidRDefault="00EF75DD" w:rsidP="00EF75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3"/>
                <w:szCs w:val="13"/>
              </w:rPr>
              <w:t>2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13"/>
                <w:szCs w:val="13"/>
              </w:rPr>
              <w:t>0</w:t>
            </w:r>
            <w:r>
              <w:rPr>
                <w:rFonts w:ascii="Times New Roman" w:eastAsia="宋体" w:hAnsi="Times New Roman"/>
                <w:color w:val="000000"/>
                <w:kern w:val="0"/>
                <w:sz w:val="13"/>
                <w:szCs w:val="13"/>
              </w:rPr>
              <w:t>(6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13"/>
                <w:szCs w:val="13"/>
              </w:rPr>
              <w:t>4</w:t>
            </w:r>
            <w:r>
              <w:rPr>
                <w:rFonts w:ascii="Times New Roman" w:eastAsia="宋体" w:hAnsi="Times New Roman"/>
                <w:color w:val="000000"/>
                <w:kern w:val="0"/>
                <w:sz w:val="13"/>
                <w:szCs w:val="13"/>
              </w:rPr>
              <w:t>.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13"/>
                <w:szCs w:val="13"/>
              </w:rPr>
              <w:t>5</w:t>
            </w:r>
            <w:r>
              <w:rPr>
                <w:rFonts w:ascii="Times New Roman" w:eastAsia="宋体" w:hAnsi="Times New Roman"/>
                <w:color w:val="000000"/>
                <w:kern w:val="0"/>
                <w:sz w:val="13"/>
                <w:szCs w:val="13"/>
              </w:rPr>
              <w:t>%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D511A" w14:textId="77777777" w:rsidR="00EF75DD" w:rsidRDefault="00EF75DD" w:rsidP="00EF75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D55CC" w14:textId="77777777" w:rsidR="00EF75DD" w:rsidRDefault="00EF75DD" w:rsidP="00EF75D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1369E" w14:textId="77777777" w:rsidR="00EF75DD" w:rsidRDefault="00EF75DD" w:rsidP="00EF75D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93E7D" w14:textId="77777777" w:rsidR="00EF75DD" w:rsidRDefault="00EF75DD" w:rsidP="00EF75D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EF75DD" w14:paraId="68B70A10" w14:textId="77777777" w:rsidTr="00EF75DD">
        <w:trPr>
          <w:trHeight w:val="309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D0423" w14:textId="77777777" w:rsidR="00EF75DD" w:rsidRDefault="00EF75DD" w:rsidP="00EF75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(Positive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47B64" w14:textId="1CDF7E5F" w:rsidR="00EF75DD" w:rsidRDefault="00EF75DD" w:rsidP="00EF75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3"/>
                <w:szCs w:val="13"/>
              </w:rPr>
              <w:t>10</w:t>
            </w:r>
            <w:r w:rsidRPr="00712DA4">
              <w:rPr>
                <w:rFonts w:ascii="Times New Roman" w:eastAsia="宋体" w:hAnsi="Times New Roman"/>
                <w:color w:val="000000"/>
                <w:kern w:val="0"/>
                <w:sz w:val="13"/>
                <w:szCs w:val="13"/>
              </w:rPr>
              <w:t>（</w:t>
            </w:r>
            <w:r w:rsidRPr="00712DA4">
              <w:rPr>
                <w:rFonts w:ascii="Times New Roman" w:eastAsia="宋体" w:hAnsi="Times New Roman" w:hint="eastAsia"/>
                <w:color w:val="000000"/>
                <w:kern w:val="0"/>
                <w:sz w:val="13"/>
                <w:szCs w:val="13"/>
              </w:rPr>
              <w:t>18.5</w:t>
            </w:r>
            <w:r>
              <w:rPr>
                <w:rFonts w:ascii="Times New Roman" w:eastAsia="宋体" w:hAnsi="Times New Roman"/>
                <w:color w:val="000000"/>
                <w:kern w:val="0"/>
                <w:sz w:val="13"/>
                <w:szCs w:val="13"/>
              </w:rPr>
              <w:t>%</w:t>
            </w:r>
            <w:r w:rsidRPr="00712DA4">
              <w:rPr>
                <w:rFonts w:ascii="Times New Roman" w:eastAsia="宋体" w:hAnsi="Times New Roman"/>
                <w:color w:val="000000"/>
                <w:kern w:val="0"/>
                <w:sz w:val="13"/>
                <w:szCs w:val="13"/>
              </w:rPr>
              <w:t>）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EB2E0" w14:textId="6FB6811C" w:rsidR="00EF75DD" w:rsidRPr="009C240C" w:rsidRDefault="00EF75DD" w:rsidP="00EF75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C240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8(</w:t>
            </w:r>
            <w:r w:rsidR="009C240C" w:rsidRPr="009C240C"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7.6</w:t>
            </w:r>
            <w:r w:rsidRPr="009C240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%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1057B" w14:textId="5CBE0700" w:rsidR="00EF75DD" w:rsidRDefault="00EF75DD" w:rsidP="00EF75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13"/>
                <w:szCs w:val="13"/>
              </w:rPr>
              <w:t>18</w:t>
            </w:r>
            <w:r>
              <w:rPr>
                <w:rFonts w:ascii="Times New Roman" w:eastAsia="宋体" w:hAnsi="Times New Roman"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13"/>
                <w:szCs w:val="13"/>
              </w:rPr>
              <w:t>8.0</w:t>
            </w:r>
            <w:r>
              <w:rPr>
                <w:rFonts w:ascii="Times New Roman" w:eastAsia="宋体" w:hAnsi="Times New Roman"/>
                <w:color w:val="000000"/>
                <w:kern w:val="0"/>
                <w:sz w:val="13"/>
                <w:szCs w:val="13"/>
              </w:rPr>
              <w:t>%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BC0BCF" w14:textId="2D955360" w:rsidR="00EF75DD" w:rsidRPr="009C240C" w:rsidRDefault="00EF75DD" w:rsidP="00EF75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C240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5(2</w:t>
            </w:r>
            <w:r w:rsidR="009C240C" w:rsidRPr="009C240C"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1</w:t>
            </w:r>
            <w:r w:rsidRPr="009C240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.</w:t>
            </w:r>
            <w:r w:rsidR="009C240C" w:rsidRPr="009C240C"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7</w:t>
            </w:r>
            <w:r w:rsidRPr="009C240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%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DF305" w14:textId="1C0FF189" w:rsidR="00EF75DD" w:rsidRDefault="00EF75DD" w:rsidP="00EF75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3"/>
                <w:szCs w:val="13"/>
              </w:rPr>
              <w:t>8(2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13"/>
                <w:szCs w:val="13"/>
              </w:rPr>
              <w:t>5</w:t>
            </w:r>
            <w:r>
              <w:rPr>
                <w:rFonts w:ascii="Times New Roman" w:eastAsia="宋体" w:hAnsi="Times New Roman"/>
                <w:color w:val="000000"/>
                <w:kern w:val="0"/>
                <w:sz w:val="13"/>
                <w:szCs w:val="13"/>
              </w:rPr>
              <w:t>.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13"/>
                <w:szCs w:val="13"/>
              </w:rPr>
              <w:t>8</w:t>
            </w:r>
            <w:r>
              <w:rPr>
                <w:rFonts w:ascii="Times New Roman" w:eastAsia="宋体" w:hAnsi="Times New Roman"/>
                <w:color w:val="000000"/>
                <w:kern w:val="0"/>
                <w:sz w:val="13"/>
                <w:szCs w:val="13"/>
              </w:rPr>
              <w:t>%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0D318" w14:textId="77777777" w:rsidR="00EF75DD" w:rsidRDefault="00EF75DD" w:rsidP="00EF75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F161D" w14:textId="77777777" w:rsidR="00EF75DD" w:rsidRDefault="00EF75DD" w:rsidP="00EF75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01A92" w14:textId="77777777" w:rsidR="00EF75DD" w:rsidRDefault="00EF75DD" w:rsidP="00EF75D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382A2E" w14:textId="77777777" w:rsidR="00EF75DD" w:rsidRDefault="00EF75DD" w:rsidP="00EF75D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CD0329" w14:paraId="6C56C258" w14:textId="77777777" w:rsidTr="00EF75DD">
        <w:trPr>
          <w:trHeight w:val="309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A0278" w14:textId="77777777" w:rsidR="00CD032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TA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D9CB3" w14:textId="77777777" w:rsidR="00CD0329" w:rsidRDefault="00CD0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1301C" w14:textId="77777777" w:rsidR="00CD0329" w:rsidRDefault="00CD03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F54AD" w14:textId="77777777" w:rsidR="00CD0329" w:rsidRDefault="00CD03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034A8" w14:textId="77777777" w:rsidR="00CD0329" w:rsidRDefault="00CD03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0F9A1" w14:textId="77777777" w:rsidR="00CD0329" w:rsidRDefault="00CD03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58536" w14:textId="46DB5064" w:rsidR="00CD0329" w:rsidRPr="002A11E8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A11E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</w:t>
            </w:r>
            <w:r w:rsidR="002A11E8" w:rsidRPr="002A11E8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428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4156E" w14:textId="418AEFBA" w:rsidR="00CD0329" w:rsidRPr="002A11E8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A11E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</w:t>
            </w:r>
            <w:r w:rsidR="002A11E8" w:rsidRPr="002A11E8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51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6C1E8" w14:textId="79E76549" w:rsidR="00CD0329" w:rsidRPr="002A11E8" w:rsidRDefault="002A11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11E8"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0.51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99A72" w14:textId="77777777" w:rsidR="00CD0329" w:rsidRPr="002A11E8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A11E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</w:tr>
      <w:tr w:rsidR="00EF75DD" w14:paraId="528CB06E" w14:textId="77777777" w:rsidTr="00EF75DD">
        <w:trPr>
          <w:trHeight w:val="309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A91A2" w14:textId="77777777" w:rsidR="00EF75DD" w:rsidRDefault="00EF75DD" w:rsidP="00EF75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1C60D" w14:textId="4C78BF88" w:rsidR="00EF75DD" w:rsidRDefault="00EF75DD" w:rsidP="00EF75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13"/>
                <w:szCs w:val="13"/>
              </w:rPr>
              <w:t>11</w:t>
            </w:r>
            <w:r>
              <w:rPr>
                <w:rFonts w:ascii="Times New Roman" w:eastAsia="宋体" w:hAnsi="Times New Roman"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13"/>
                <w:szCs w:val="13"/>
              </w:rPr>
              <w:t>20</w:t>
            </w:r>
            <w:r>
              <w:rPr>
                <w:rFonts w:ascii="Times New Roman" w:eastAsia="宋体" w:hAnsi="Times New Roman"/>
                <w:color w:val="000000"/>
                <w:kern w:val="0"/>
                <w:sz w:val="13"/>
                <w:szCs w:val="13"/>
              </w:rPr>
              <w:t>.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13"/>
                <w:szCs w:val="13"/>
              </w:rPr>
              <w:t>4</w:t>
            </w:r>
            <w:r>
              <w:rPr>
                <w:rFonts w:ascii="Times New Roman" w:eastAsia="宋体" w:hAnsi="Times New Roman"/>
                <w:color w:val="000000"/>
                <w:kern w:val="0"/>
                <w:sz w:val="13"/>
                <w:szCs w:val="13"/>
              </w:rPr>
              <w:t>%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79E29" w14:textId="52264AFC" w:rsidR="00EF75DD" w:rsidRPr="009C240C" w:rsidRDefault="009C240C" w:rsidP="00EF75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C240C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60</w:t>
            </w:r>
            <w:r w:rsidR="00EF75DD" w:rsidRPr="009C240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(57</w:t>
            </w:r>
            <w:r w:rsidRPr="009C240C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.1</w:t>
            </w:r>
            <w:r w:rsidR="00EF75DD" w:rsidRPr="009C240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%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B88FF" w14:textId="5C4C170B" w:rsidR="00EF75DD" w:rsidRDefault="00EF75DD" w:rsidP="00EF75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3"/>
                <w:szCs w:val="13"/>
              </w:rPr>
              <w:t>8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13"/>
                <w:szCs w:val="13"/>
              </w:rPr>
              <w:t>1</w:t>
            </w:r>
            <w:r>
              <w:rPr>
                <w:rFonts w:ascii="Times New Roman" w:eastAsia="宋体" w:hAnsi="Times New Roman"/>
                <w:color w:val="000000"/>
                <w:kern w:val="0"/>
                <w:sz w:val="13"/>
                <w:szCs w:val="13"/>
              </w:rPr>
              <w:t>(3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13"/>
                <w:szCs w:val="13"/>
              </w:rPr>
              <w:t>6.0</w:t>
            </w:r>
            <w:r>
              <w:rPr>
                <w:rFonts w:ascii="Times New Roman" w:eastAsia="宋体" w:hAnsi="Times New Roman"/>
                <w:color w:val="000000"/>
                <w:kern w:val="0"/>
                <w:sz w:val="13"/>
                <w:szCs w:val="13"/>
              </w:rPr>
              <w:t>%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439374" w14:textId="196B6005" w:rsidR="00EF75DD" w:rsidRPr="009C240C" w:rsidRDefault="00EF75DD" w:rsidP="00EF75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C240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  <w:r w:rsidR="009C240C" w:rsidRPr="009C240C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2</w:t>
            </w:r>
            <w:r w:rsidRPr="009C240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(52.</w:t>
            </w:r>
            <w:r w:rsidR="009C240C" w:rsidRPr="009C240C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2</w:t>
            </w:r>
            <w:r w:rsidRPr="009C240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%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C8382" w14:textId="51224FC9" w:rsidR="00EF75DD" w:rsidRDefault="00EF75DD" w:rsidP="00EF75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13"/>
                <w:szCs w:val="13"/>
              </w:rPr>
              <w:t>7</w:t>
            </w:r>
            <w:r>
              <w:rPr>
                <w:rFonts w:ascii="Times New Roman" w:eastAsia="宋体" w:hAnsi="Times New Roman"/>
                <w:color w:val="000000"/>
                <w:kern w:val="0"/>
                <w:sz w:val="13"/>
                <w:szCs w:val="13"/>
              </w:rPr>
              <w:t>(2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13"/>
                <w:szCs w:val="13"/>
              </w:rPr>
              <w:t>2</w:t>
            </w:r>
            <w:r>
              <w:rPr>
                <w:rFonts w:ascii="Times New Roman" w:eastAsia="宋体" w:hAnsi="Times New Roman"/>
                <w:color w:val="000000"/>
                <w:kern w:val="0"/>
                <w:sz w:val="13"/>
                <w:szCs w:val="13"/>
              </w:rPr>
              <w:t>.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13"/>
                <w:szCs w:val="13"/>
              </w:rPr>
              <w:t>6</w:t>
            </w:r>
            <w:r>
              <w:rPr>
                <w:rFonts w:ascii="Times New Roman" w:eastAsia="宋体" w:hAnsi="Times New Roman"/>
                <w:color w:val="000000"/>
                <w:kern w:val="0"/>
                <w:sz w:val="13"/>
                <w:szCs w:val="13"/>
              </w:rPr>
              <w:t>%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DFF2B" w14:textId="77777777" w:rsidR="00EF75DD" w:rsidRDefault="00EF75DD" w:rsidP="00EF75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318DE" w14:textId="77777777" w:rsidR="00EF75DD" w:rsidRDefault="00EF75DD" w:rsidP="00EF75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DED6B" w14:textId="77777777" w:rsidR="00EF75DD" w:rsidRDefault="00EF75DD" w:rsidP="00EF75D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9E396" w14:textId="77777777" w:rsidR="00EF75DD" w:rsidRDefault="00EF75DD" w:rsidP="00EF75D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EF75DD" w14:paraId="11BF3B0F" w14:textId="77777777" w:rsidTr="00EF75DD">
        <w:trPr>
          <w:trHeight w:val="309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95BFA" w14:textId="77777777" w:rsidR="00EF75DD" w:rsidRDefault="00EF75DD" w:rsidP="00EF75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A74DD" w14:textId="186D8986" w:rsidR="00EF75DD" w:rsidRDefault="00EF75DD" w:rsidP="00EF75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3"/>
                <w:szCs w:val="13"/>
              </w:rPr>
              <w:t>3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13"/>
                <w:szCs w:val="13"/>
              </w:rPr>
              <w:t>5</w:t>
            </w:r>
            <w:r>
              <w:rPr>
                <w:rFonts w:ascii="Times New Roman" w:eastAsia="宋体" w:hAnsi="Times New Roman"/>
                <w:color w:val="000000"/>
                <w:kern w:val="0"/>
                <w:sz w:val="13"/>
                <w:szCs w:val="13"/>
              </w:rPr>
              <w:t>(6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13"/>
                <w:szCs w:val="13"/>
              </w:rPr>
              <w:t>4</w:t>
            </w:r>
            <w:r>
              <w:rPr>
                <w:rFonts w:ascii="Times New Roman" w:eastAsia="宋体" w:hAnsi="Times New Roman"/>
                <w:color w:val="000000"/>
                <w:kern w:val="0"/>
                <w:sz w:val="13"/>
                <w:szCs w:val="13"/>
              </w:rPr>
              <w:t>.8%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2239D" w14:textId="5AEE9D9F" w:rsidR="00EF75DD" w:rsidRPr="009C240C" w:rsidRDefault="00EF75DD" w:rsidP="00EF75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C240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  <w:r w:rsidR="009C240C" w:rsidRPr="009C240C"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5</w:t>
            </w:r>
            <w:r w:rsidRPr="009C240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(33</w:t>
            </w:r>
            <w:r w:rsidR="009C240C" w:rsidRPr="009C240C"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.3</w:t>
            </w:r>
            <w:r w:rsidRPr="009C240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%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D3C5D" w14:textId="66377C10" w:rsidR="00EF75DD" w:rsidRDefault="00EF75DD" w:rsidP="00EF75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3"/>
                <w:szCs w:val="13"/>
              </w:rPr>
              <w:t>128(56.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13"/>
                <w:szCs w:val="13"/>
              </w:rPr>
              <w:t>9</w:t>
            </w:r>
            <w:r>
              <w:rPr>
                <w:rFonts w:ascii="Times New Roman" w:eastAsia="宋体" w:hAnsi="Times New Roman"/>
                <w:color w:val="000000"/>
                <w:kern w:val="0"/>
                <w:sz w:val="13"/>
                <w:szCs w:val="13"/>
              </w:rPr>
              <w:t>%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19F11" w14:textId="66768449" w:rsidR="00EF75DD" w:rsidRPr="009C240C" w:rsidRDefault="00EF75DD" w:rsidP="00EF75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C240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6(2</w:t>
            </w:r>
            <w:r w:rsidR="009C240C" w:rsidRPr="009C240C"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6</w:t>
            </w:r>
            <w:r w:rsidRPr="009C240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.</w:t>
            </w:r>
            <w:r w:rsidR="009C240C" w:rsidRPr="009C240C"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1</w:t>
            </w:r>
            <w:r w:rsidRPr="009C240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%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01C93" w14:textId="57C25BB7" w:rsidR="00EF75DD" w:rsidRDefault="00EF75DD" w:rsidP="00EF75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3"/>
                <w:szCs w:val="13"/>
              </w:rPr>
              <w:t>18(5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13"/>
                <w:szCs w:val="13"/>
              </w:rPr>
              <w:t>8</w:t>
            </w:r>
            <w:r>
              <w:rPr>
                <w:rFonts w:ascii="Times New Roman" w:eastAsia="宋体" w:hAnsi="Times New Roman"/>
                <w:color w:val="000000"/>
                <w:kern w:val="0"/>
                <w:sz w:val="13"/>
                <w:szCs w:val="13"/>
              </w:rPr>
              <w:t>.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13"/>
                <w:szCs w:val="13"/>
              </w:rPr>
              <w:t>1</w:t>
            </w:r>
            <w:r>
              <w:rPr>
                <w:rFonts w:ascii="Times New Roman" w:eastAsia="宋体" w:hAnsi="Times New Roman"/>
                <w:color w:val="000000"/>
                <w:kern w:val="0"/>
                <w:sz w:val="13"/>
                <w:szCs w:val="13"/>
              </w:rPr>
              <w:t>%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052598" w14:textId="77777777" w:rsidR="00EF75DD" w:rsidRDefault="00EF75DD" w:rsidP="00EF75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00B29" w14:textId="77777777" w:rsidR="00EF75DD" w:rsidRDefault="00EF75DD" w:rsidP="00EF75D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92704" w14:textId="77777777" w:rsidR="00EF75DD" w:rsidRDefault="00EF75DD" w:rsidP="00EF75D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ABFDB" w14:textId="77777777" w:rsidR="00EF75DD" w:rsidRDefault="00EF75DD" w:rsidP="00EF75D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EF75DD" w14:paraId="4858D2C5" w14:textId="77777777" w:rsidTr="00EF75DD">
        <w:trPr>
          <w:trHeight w:val="309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963B8" w14:textId="77777777" w:rsidR="00EF75DD" w:rsidRDefault="00EF75DD" w:rsidP="00EF75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(Positive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38FAA" w14:textId="1801BB7F" w:rsidR="00EF75DD" w:rsidRDefault="00EF75DD" w:rsidP="00EF75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3"/>
                <w:szCs w:val="13"/>
              </w:rPr>
              <w:t>8(1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13"/>
                <w:szCs w:val="13"/>
              </w:rPr>
              <w:t>4</w:t>
            </w:r>
            <w:r>
              <w:rPr>
                <w:rFonts w:ascii="Times New Roman" w:eastAsia="宋体" w:hAnsi="Times New Roman"/>
                <w:color w:val="000000"/>
                <w:kern w:val="0"/>
                <w:sz w:val="13"/>
                <w:szCs w:val="13"/>
              </w:rPr>
              <w:t>.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13"/>
                <w:szCs w:val="13"/>
              </w:rPr>
              <w:t>8</w:t>
            </w:r>
            <w:r>
              <w:rPr>
                <w:rFonts w:ascii="Times New Roman" w:eastAsia="宋体" w:hAnsi="Times New Roman"/>
                <w:color w:val="000000"/>
                <w:kern w:val="0"/>
                <w:sz w:val="13"/>
                <w:szCs w:val="13"/>
              </w:rPr>
              <w:t>%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B567C" w14:textId="61ADF3B5" w:rsidR="00EF75DD" w:rsidRPr="009C240C" w:rsidRDefault="00EF75DD" w:rsidP="00EF75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C240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0(</w:t>
            </w:r>
            <w:r w:rsidR="009C240C" w:rsidRPr="009C240C"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9.5</w:t>
            </w:r>
            <w:r w:rsidRPr="009C240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%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191D5" w14:textId="7489D943" w:rsidR="00EF75DD" w:rsidRDefault="00EF75DD" w:rsidP="00EF75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3"/>
                <w:szCs w:val="13"/>
              </w:rPr>
              <w:t>16(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13"/>
                <w:szCs w:val="13"/>
              </w:rPr>
              <w:t>7</w:t>
            </w:r>
            <w:r>
              <w:rPr>
                <w:rFonts w:ascii="Times New Roman" w:eastAsia="宋体" w:hAnsi="Times New Roman"/>
                <w:color w:val="000000"/>
                <w:kern w:val="0"/>
                <w:sz w:val="13"/>
                <w:szCs w:val="13"/>
              </w:rPr>
              <w:t>.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13"/>
                <w:szCs w:val="13"/>
              </w:rPr>
              <w:t>1</w:t>
            </w:r>
            <w:r>
              <w:rPr>
                <w:rFonts w:ascii="Times New Roman" w:eastAsia="宋体" w:hAnsi="Times New Roman"/>
                <w:color w:val="000000"/>
                <w:kern w:val="0"/>
                <w:sz w:val="13"/>
                <w:szCs w:val="13"/>
              </w:rPr>
              <w:t>%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64A0D3" w14:textId="025678A1" w:rsidR="00EF75DD" w:rsidRPr="009C240C" w:rsidRDefault="009C240C" w:rsidP="00EF75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C240C"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5</w:t>
            </w:r>
            <w:r w:rsidR="00EF75DD" w:rsidRPr="009C240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(</w:t>
            </w:r>
            <w:r w:rsidRPr="009C240C"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21</w:t>
            </w:r>
            <w:r w:rsidR="00EF75DD" w:rsidRPr="009C240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.</w:t>
            </w:r>
            <w:r w:rsidRPr="009C240C"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7</w:t>
            </w:r>
            <w:r w:rsidR="00EF75DD" w:rsidRPr="009C240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%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A8FA6" w14:textId="41002D42" w:rsidR="00EF75DD" w:rsidRDefault="00EF75DD" w:rsidP="00EF75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13"/>
                <w:szCs w:val="13"/>
              </w:rPr>
              <w:t>6</w:t>
            </w:r>
            <w:r>
              <w:rPr>
                <w:rFonts w:ascii="Times New Roman" w:eastAsia="宋体" w:hAnsi="Times New Roman"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13"/>
                <w:szCs w:val="13"/>
              </w:rPr>
              <w:t>19</w:t>
            </w:r>
            <w:r>
              <w:rPr>
                <w:rFonts w:ascii="Times New Roman" w:eastAsia="宋体" w:hAnsi="Times New Roman"/>
                <w:color w:val="000000"/>
                <w:kern w:val="0"/>
                <w:sz w:val="13"/>
                <w:szCs w:val="13"/>
              </w:rPr>
              <w:t>.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13"/>
                <w:szCs w:val="13"/>
              </w:rPr>
              <w:t>4</w:t>
            </w:r>
            <w:r>
              <w:rPr>
                <w:rFonts w:ascii="Times New Roman" w:eastAsia="宋体" w:hAnsi="Times New Roman"/>
                <w:color w:val="000000"/>
                <w:kern w:val="0"/>
                <w:sz w:val="13"/>
                <w:szCs w:val="13"/>
              </w:rPr>
              <w:t>%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5BAB5" w14:textId="77777777" w:rsidR="00EF75DD" w:rsidRDefault="00EF75DD" w:rsidP="00EF75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87EB5" w14:textId="77777777" w:rsidR="00EF75DD" w:rsidRDefault="00EF75DD" w:rsidP="00EF75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1AE22" w14:textId="77777777" w:rsidR="00EF75DD" w:rsidRDefault="00EF75DD" w:rsidP="00EF75D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23A05" w14:textId="77777777" w:rsidR="00EF75DD" w:rsidRDefault="00EF75DD" w:rsidP="00EF75D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CD0329" w14:paraId="1B235D88" w14:textId="77777777" w:rsidTr="00EF75DD">
        <w:trPr>
          <w:trHeight w:val="309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A9A46" w14:textId="77777777" w:rsidR="00CD032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PA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D2694" w14:textId="77777777" w:rsidR="00CD0329" w:rsidRDefault="00CD0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DC99F" w14:textId="77777777" w:rsidR="00CD0329" w:rsidRDefault="00CD03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C81AC" w14:textId="77777777" w:rsidR="00CD0329" w:rsidRDefault="00CD03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78410" w14:textId="77777777" w:rsidR="00CD0329" w:rsidRDefault="00CD03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25F43" w14:textId="77777777" w:rsidR="00CD0329" w:rsidRDefault="00CD03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D5425" w14:textId="1E8127D8" w:rsidR="00CD0329" w:rsidRPr="002A11E8" w:rsidRDefault="002A11E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A11E8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0.77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D2023C" w14:textId="2968969A" w:rsidR="00CD0329" w:rsidRPr="002A11E8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A11E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8</w:t>
            </w:r>
            <w:r w:rsidR="002A11E8" w:rsidRPr="002A11E8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48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C75C3" w14:textId="77777777" w:rsidR="00CD0329" w:rsidRPr="002A11E8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11E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E9BFF" w14:textId="77777777" w:rsidR="00CD0329" w:rsidRPr="002A11E8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A11E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</w:tr>
      <w:tr w:rsidR="00EF75DD" w14:paraId="6CAA231A" w14:textId="77777777" w:rsidTr="00EF75DD">
        <w:trPr>
          <w:trHeight w:val="309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7E05B" w14:textId="77777777" w:rsidR="00EF75DD" w:rsidRDefault="00EF75DD" w:rsidP="00EF75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6D482" w14:textId="0EA7A006" w:rsidR="00EF75DD" w:rsidRDefault="00EF75DD" w:rsidP="00EF75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13"/>
                <w:szCs w:val="13"/>
              </w:rPr>
              <w:t>21</w:t>
            </w:r>
            <w:r>
              <w:rPr>
                <w:rFonts w:ascii="Times New Roman" w:eastAsia="宋体" w:hAnsi="Times New Roman"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13"/>
                <w:szCs w:val="13"/>
              </w:rPr>
              <w:t>38</w:t>
            </w:r>
            <w:r>
              <w:rPr>
                <w:rFonts w:ascii="Times New Roman" w:eastAsia="宋体" w:hAnsi="Times New Roman"/>
                <w:color w:val="000000"/>
                <w:kern w:val="0"/>
                <w:sz w:val="13"/>
                <w:szCs w:val="13"/>
              </w:rPr>
              <w:t>.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13"/>
                <w:szCs w:val="13"/>
              </w:rPr>
              <w:t>9</w:t>
            </w:r>
            <w:r>
              <w:rPr>
                <w:rFonts w:ascii="Times New Roman" w:eastAsia="宋体" w:hAnsi="Times New Roman"/>
                <w:color w:val="000000"/>
                <w:kern w:val="0"/>
                <w:sz w:val="13"/>
                <w:szCs w:val="13"/>
              </w:rPr>
              <w:t>%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343B7" w14:textId="7D33B702" w:rsidR="00EF75DD" w:rsidRPr="009C240C" w:rsidRDefault="009C240C" w:rsidP="00EF75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C240C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60</w:t>
            </w:r>
            <w:r w:rsidR="00EF75DD" w:rsidRPr="009C240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(57</w:t>
            </w:r>
            <w:r w:rsidRPr="009C240C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.1</w:t>
            </w:r>
            <w:r w:rsidR="00EF75DD" w:rsidRPr="009C240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%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977B4" w14:textId="77FD1596" w:rsidR="00EF75DD" w:rsidRPr="009C240C" w:rsidRDefault="00EF75DD" w:rsidP="00EF75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C240C">
              <w:rPr>
                <w:rFonts w:ascii="Times New Roman" w:eastAsia="宋体" w:hAnsi="Times New Roman"/>
                <w:color w:val="000000"/>
                <w:kern w:val="0"/>
                <w:sz w:val="13"/>
                <w:szCs w:val="13"/>
              </w:rPr>
              <w:t>12</w:t>
            </w:r>
            <w:r w:rsidRPr="009C240C">
              <w:rPr>
                <w:rFonts w:ascii="Times New Roman" w:eastAsia="宋体" w:hAnsi="Times New Roman" w:hint="eastAsia"/>
                <w:color w:val="000000"/>
                <w:kern w:val="0"/>
                <w:sz w:val="13"/>
                <w:szCs w:val="13"/>
              </w:rPr>
              <w:t>2</w:t>
            </w:r>
            <w:r w:rsidRPr="009C240C">
              <w:rPr>
                <w:rFonts w:ascii="Times New Roman" w:eastAsia="宋体" w:hAnsi="Times New Roman"/>
                <w:color w:val="000000"/>
                <w:kern w:val="0"/>
                <w:sz w:val="13"/>
                <w:szCs w:val="13"/>
              </w:rPr>
              <w:t>(54.</w:t>
            </w:r>
            <w:r w:rsidRPr="009C240C">
              <w:rPr>
                <w:rFonts w:ascii="Times New Roman" w:eastAsia="宋体" w:hAnsi="Times New Roman" w:hint="eastAsia"/>
                <w:color w:val="000000"/>
                <w:kern w:val="0"/>
                <w:sz w:val="13"/>
                <w:szCs w:val="13"/>
              </w:rPr>
              <w:t>2</w:t>
            </w:r>
            <w:r w:rsidRPr="009C240C">
              <w:rPr>
                <w:rFonts w:ascii="Times New Roman" w:eastAsia="宋体" w:hAnsi="Times New Roman"/>
                <w:color w:val="000000"/>
                <w:kern w:val="0"/>
                <w:sz w:val="13"/>
                <w:szCs w:val="13"/>
              </w:rPr>
              <w:t>%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22561" w14:textId="1338041F" w:rsidR="00EF75DD" w:rsidRPr="009C240C" w:rsidRDefault="009C240C" w:rsidP="00EF75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C240C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9</w:t>
            </w:r>
            <w:r w:rsidR="00EF75DD" w:rsidRPr="009C240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(3</w:t>
            </w:r>
            <w:r w:rsidRPr="009C240C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9</w:t>
            </w:r>
            <w:r w:rsidR="00EF75DD" w:rsidRPr="009C240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.1%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0F724" w14:textId="35EDA33C" w:rsidR="00EF75DD" w:rsidRDefault="00EF75DD" w:rsidP="00EF75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3"/>
                <w:szCs w:val="13"/>
              </w:rPr>
              <w:t>1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13"/>
                <w:szCs w:val="13"/>
              </w:rPr>
              <w:t>6</w:t>
            </w:r>
            <w:r>
              <w:rPr>
                <w:rFonts w:ascii="Times New Roman" w:eastAsia="宋体" w:hAnsi="Times New Roman"/>
                <w:color w:val="000000"/>
                <w:kern w:val="0"/>
                <w:sz w:val="13"/>
                <w:szCs w:val="13"/>
              </w:rPr>
              <w:t>(51.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13"/>
                <w:szCs w:val="13"/>
              </w:rPr>
              <w:t>6</w:t>
            </w:r>
            <w:r>
              <w:rPr>
                <w:rFonts w:ascii="Times New Roman" w:eastAsia="宋体" w:hAnsi="Times New Roman"/>
                <w:color w:val="000000"/>
                <w:kern w:val="0"/>
                <w:sz w:val="13"/>
                <w:szCs w:val="13"/>
              </w:rPr>
              <w:t>%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6187D" w14:textId="77777777" w:rsidR="00EF75DD" w:rsidRDefault="00EF75DD" w:rsidP="00EF75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64947" w14:textId="77777777" w:rsidR="00EF75DD" w:rsidRDefault="00EF75DD" w:rsidP="00EF75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608C7" w14:textId="77777777" w:rsidR="00EF75DD" w:rsidRDefault="00EF75DD" w:rsidP="00EF75D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4B87EC" w14:textId="77777777" w:rsidR="00EF75DD" w:rsidRDefault="00EF75DD" w:rsidP="00EF75D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EF75DD" w14:paraId="186B1DA0" w14:textId="77777777" w:rsidTr="00EF75DD">
        <w:trPr>
          <w:trHeight w:val="309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18964" w14:textId="77777777" w:rsidR="00EF75DD" w:rsidRDefault="00EF75DD" w:rsidP="00EF75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0AD99" w14:textId="17388BD1" w:rsidR="00EF75DD" w:rsidRDefault="00EF75DD" w:rsidP="00EF75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3"/>
                <w:szCs w:val="13"/>
              </w:rPr>
              <w:t>2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13"/>
                <w:szCs w:val="13"/>
              </w:rPr>
              <w:t>9</w:t>
            </w:r>
            <w:r>
              <w:rPr>
                <w:rFonts w:ascii="Times New Roman" w:eastAsia="宋体" w:hAnsi="Times New Roman"/>
                <w:color w:val="000000"/>
                <w:kern w:val="0"/>
                <w:sz w:val="13"/>
                <w:szCs w:val="13"/>
              </w:rPr>
              <w:t>(5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13"/>
                <w:szCs w:val="13"/>
              </w:rPr>
              <w:t>3</w:t>
            </w:r>
            <w:r>
              <w:rPr>
                <w:rFonts w:ascii="Times New Roman" w:eastAsia="宋体" w:hAnsi="Times New Roman"/>
                <w:color w:val="000000"/>
                <w:kern w:val="0"/>
                <w:sz w:val="13"/>
                <w:szCs w:val="13"/>
              </w:rPr>
              <w:t>.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13"/>
                <w:szCs w:val="13"/>
              </w:rPr>
              <w:t>7</w:t>
            </w:r>
            <w:r>
              <w:rPr>
                <w:rFonts w:ascii="Times New Roman" w:eastAsia="宋体" w:hAnsi="Times New Roman"/>
                <w:color w:val="000000"/>
                <w:kern w:val="0"/>
                <w:sz w:val="13"/>
                <w:szCs w:val="13"/>
              </w:rPr>
              <w:t>%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0B27A" w14:textId="6DEE7C9A" w:rsidR="00EF75DD" w:rsidRPr="009C240C" w:rsidRDefault="00EF75DD" w:rsidP="00EF75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C240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3</w:t>
            </w:r>
            <w:r w:rsidR="009C240C" w:rsidRPr="009C240C"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5</w:t>
            </w:r>
            <w:r w:rsidRPr="009C240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(33</w:t>
            </w:r>
            <w:r w:rsidR="009C240C" w:rsidRPr="009C240C"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.3</w:t>
            </w:r>
            <w:r w:rsidRPr="009C240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%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BE1BE" w14:textId="74E18775" w:rsidR="00EF75DD" w:rsidRPr="009C240C" w:rsidRDefault="00EF75DD" w:rsidP="00EF75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C240C">
              <w:rPr>
                <w:rFonts w:ascii="Times New Roman" w:eastAsia="宋体" w:hAnsi="Times New Roman" w:hint="eastAsia"/>
                <w:color w:val="000000"/>
                <w:kern w:val="0"/>
                <w:sz w:val="13"/>
                <w:szCs w:val="13"/>
              </w:rPr>
              <w:t>78</w:t>
            </w:r>
            <w:r w:rsidRPr="009C240C">
              <w:rPr>
                <w:rFonts w:ascii="Times New Roman" w:eastAsia="宋体" w:hAnsi="Times New Roman"/>
                <w:color w:val="000000"/>
                <w:kern w:val="0"/>
                <w:sz w:val="13"/>
                <w:szCs w:val="13"/>
              </w:rPr>
              <w:t>(34.</w:t>
            </w:r>
            <w:r w:rsidRPr="009C240C">
              <w:rPr>
                <w:rFonts w:ascii="Times New Roman" w:eastAsia="宋体" w:hAnsi="Times New Roman" w:hint="eastAsia"/>
                <w:color w:val="000000"/>
                <w:kern w:val="0"/>
                <w:sz w:val="13"/>
                <w:szCs w:val="13"/>
              </w:rPr>
              <w:t>7</w:t>
            </w:r>
            <w:r w:rsidRPr="009C240C">
              <w:rPr>
                <w:rFonts w:ascii="Times New Roman" w:eastAsia="宋体" w:hAnsi="Times New Roman"/>
                <w:color w:val="000000"/>
                <w:kern w:val="0"/>
                <w:sz w:val="13"/>
                <w:szCs w:val="13"/>
              </w:rPr>
              <w:t>%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FED52" w14:textId="73412BA3" w:rsidR="00EF75DD" w:rsidRPr="009C240C" w:rsidRDefault="00EF75DD" w:rsidP="00EF75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C240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  <w:r w:rsidR="009C240C" w:rsidRPr="009C240C"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2</w:t>
            </w:r>
            <w:r w:rsidRPr="009C240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(52.</w:t>
            </w:r>
            <w:r w:rsidR="009C240C" w:rsidRPr="009C240C"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2</w:t>
            </w:r>
            <w:r w:rsidRPr="009C240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%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803E93" w14:textId="164370E1" w:rsidR="00EF75DD" w:rsidRDefault="00EF75DD" w:rsidP="00EF75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3"/>
                <w:szCs w:val="13"/>
              </w:rPr>
              <w:t>1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13"/>
                <w:szCs w:val="13"/>
              </w:rPr>
              <w:t>1</w:t>
            </w:r>
            <w:r>
              <w:rPr>
                <w:rFonts w:ascii="Times New Roman" w:eastAsia="宋体" w:hAnsi="Times New Roman"/>
                <w:color w:val="000000"/>
                <w:kern w:val="0"/>
                <w:sz w:val="13"/>
                <w:szCs w:val="13"/>
              </w:rPr>
              <w:t>(3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13"/>
                <w:szCs w:val="13"/>
              </w:rPr>
              <w:t>5</w:t>
            </w:r>
            <w:r>
              <w:rPr>
                <w:rFonts w:ascii="Times New Roman" w:eastAsia="宋体" w:hAnsi="Times New Roman"/>
                <w:color w:val="000000"/>
                <w:kern w:val="0"/>
                <w:sz w:val="13"/>
                <w:szCs w:val="13"/>
              </w:rPr>
              <w:t>.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13"/>
                <w:szCs w:val="13"/>
              </w:rPr>
              <w:t>5</w:t>
            </w:r>
            <w:r>
              <w:rPr>
                <w:rFonts w:ascii="Times New Roman" w:eastAsia="宋体" w:hAnsi="Times New Roman"/>
                <w:color w:val="000000"/>
                <w:kern w:val="0"/>
                <w:sz w:val="13"/>
                <w:szCs w:val="13"/>
              </w:rPr>
              <w:t>%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ED7ACC" w14:textId="77777777" w:rsidR="00EF75DD" w:rsidRDefault="00EF75DD" w:rsidP="00EF75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8CC571" w14:textId="77777777" w:rsidR="00EF75DD" w:rsidRDefault="00EF75DD" w:rsidP="00EF75D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F5804" w14:textId="77777777" w:rsidR="00EF75DD" w:rsidRDefault="00EF75DD" w:rsidP="00EF75D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6074BC" w14:textId="77777777" w:rsidR="00EF75DD" w:rsidRDefault="00EF75DD" w:rsidP="00EF75D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EF75DD" w14:paraId="4149A1B3" w14:textId="77777777" w:rsidTr="00EF75DD">
        <w:trPr>
          <w:trHeight w:val="309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C47FC" w14:textId="77777777" w:rsidR="00EF75DD" w:rsidRDefault="00EF75DD" w:rsidP="00EF75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(Positive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2659D" w14:textId="345D3840" w:rsidR="00EF75DD" w:rsidRDefault="00EF75DD" w:rsidP="00EF75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3"/>
                <w:szCs w:val="13"/>
              </w:rPr>
              <w:t>4(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13"/>
                <w:szCs w:val="13"/>
              </w:rPr>
              <w:t>7</w:t>
            </w:r>
            <w:r>
              <w:rPr>
                <w:rFonts w:ascii="Times New Roman" w:eastAsia="宋体" w:hAnsi="Times New Roman"/>
                <w:color w:val="000000"/>
                <w:kern w:val="0"/>
                <w:sz w:val="13"/>
                <w:szCs w:val="13"/>
              </w:rPr>
              <w:t>.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13"/>
                <w:szCs w:val="13"/>
              </w:rPr>
              <w:t>4</w:t>
            </w:r>
            <w:r>
              <w:rPr>
                <w:rFonts w:ascii="Times New Roman" w:eastAsia="宋体" w:hAnsi="Times New Roman"/>
                <w:color w:val="000000"/>
                <w:kern w:val="0"/>
                <w:sz w:val="13"/>
                <w:szCs w:val="13"/>
              </w:rPr>
              <w:t>%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1146C" w14:textId="1C5027F4" w:rsidR="00EF75DD" w:rsidRPr="009C240C" w:rsidRDefault="00EF75DD" w:rsidP="00EF75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C240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0(</w:t>
            </w:r>
            <w:r w:rsidR="009C240C" w:rsidRPr="009C240C"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9.5</w:t>
            </w:r>
            <w:r w:rsidRPr="009C240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%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94BA6" w14:textId="7D7DA94B" w:rsidR="00EF75DD" w:rsidRPr="009C240C" w:rsidRDefault="00EF75DD" w:rsidP="00EF75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C240C">
              <w:rPr>
                <w:rFonts w:ascii="Times New Roman" w:eastAsia="宋体" w:hAnsi="Times New Roman"/>
                <w:color w:val="000000"/>
                <w:kern w:val="0"/>
                <w:sz w:val="13"/>
                <w:szCs w:val="13"/>
              </w:rPr>
              <w:t>25(1</w:t>
            </w:r>
            <w:r w:rsidRPr="009C240C">
              <w:rPr>
                <w:rFonts w:ascii="Times New Roman" w:eastAsia="宋体" w:hAnsi="Times New Roman" w:hint="eastAsia"/>
                <w:color w:val="000000"/>
                <w:kern w:val="0"/>
                <w:sz w:val="13"/>
                <w:szCs w:val="13"/>
              </w:rPr>
              <w:t>1</w:t>
            </w:r>
            <w:r w:rsidRPr="009C240C">
              <w:rPr>
                <w:rFonts w:ascii="Times New Roman" w:eastAsia="宋体" w:hAnsi="Times New Roman"/>
                <w:color w:val="000000"/>
                <w:kern w:val="0"/>
                <w:sz w:val="13"/>
                <w:szCs w:val="13"/>
              </w:rPr>
              <w:t>.</w:t>
            </w:r>
            <w:r w:rsidRPr="009C240C">
              <w:rPr>
                <w:rFonts w:ascii="Times New Roman" w:eastAsia="宋体" w:hAnsi="Times New Roman" w:hint="eastAsia"/>
                <w:color w:val="000000"/>
                <w:kern w:val="0"/>
                <w:sz w:val="13"/>
                <w:szCs w:val="13"/>
              </w:rPr>
              <w:t>1</w:t>
            </w:r>
            <w:r w:rsidRPr="009C240C">
              <w:rPr>
                <w:rFonts w:ascii="Times New Roman" w:eastAsia="宋体" w:hAnsi="Times New Roman"/>
                <w:color w:val="000000"/>
                <w:kern w:val="0"/>
                <w:sz w:val="13"/>
                <w:szCs w:val="13"/>
              </w:rPr>
              <w:t>%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80607" w14:textId="3E4636FA" w:rsidR="00EF75DD" w:rsidRPr="009C240C" w:rsidRDefault="00EF75DD" w:rsidP="00EF75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C240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(</w:t>
            </w:r>
            <w:r w:rsidR="009C240C" w:rsidRPr="009C240C"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8.7</w:t>
            </w:r>
            <w:r w:rsidRPr="009C240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%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C3BF2" w14:textId="374272F1" w:rsidR="00EF75DD" w:rsidRDefault="00EF75DD" w:rsidP="00EF75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3"/>
                <w:szCs w:val="13"/>
              </w:rPr>
              <w:t>4(12.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13"/>
                <w:szCs w:val="13"/>
              </w:rPr>
              <w:t>9</w:t>
            </w:r>
            <w:r>
              <w:rPr>
                <w:rFonts w:ascii="Times New Roman" w:eastAsia="宋体" w:hAnsi="Times New Roman"/>
                <w:color w:val="000000"/>
                <w:kern w:val="0"/>
                <w:sz w:val="13"/>
                <w:szCs w:val="13"/>
              </w:rPr>
              <w:t>%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48111" w14:textId="77777777" w:rsidR="00EF75DD" w:rsidRDefault="00EF75DD" w:rsidP="00EF75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82DF6" w14:textId="77777777" w:rsidR="00EF75DD" w:rsidRDefault="00EF75DD" w:rsidP="00EF75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80676" w14:textId="77777777" w:rsidR="00EF75DD" w:rsidRDefault="00EF75DD" w:rsidP="00EF75D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CE3BE" w14:textId="77777777" w:rsidR="00EF75DD" w:rsidRDefault="00EF75DD" w:rsidP="00EF75D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CD0329" w14:paraId="4644553C" w14:textId="77777777" w:rsidTr="00EF75DD">
        <w:trPr>
          <w:trHeight w:val="309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D3A47" w14:textId="77777777" w:rsidR="00CD032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ChA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17F00" w14:textId="77777777" w:rsidR="00CD0329" w:rsidRDefault="00CD0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1E83D" w14:textId="77777777" w:rsidR="00CD0329" w:rsidRPr="009C240C" w:rsidRDefault="00CD03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71958" w14:textId="77777777" w:rsidR="00CD0329" w:rsidRPr="009C240C" w:rsidRDefault="00CD03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40CC0" w14:textId="77777777" w:rsidR="00CD0329" w:rsidRPr="009C240C" w:rsidRDefault="00CD03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9FC0A" w14:textId="77777777" w:rsidR="00CD0329" w:rsidRPr="00E0676C" w:rsidRDefault="00CD03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F6E0C1" w14:textId="6ECE3AAA" w:rsidR="00CD0329" w:rsidRPr="00E0676C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E0676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0</w:t>
            </w:r>
            <w:r w:rsidR="00E0676C" w:rsidRPr="00E0676C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6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90CC7" w14:textId="093378F4" w:rsidR="00CD0329" w:rsidRPr="002A11E8" w:rsidRDefault="0031347E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BFEC5" w14:textId="2646937F" w:rsidR="00CD0329" w:rsidRPr="002A11E8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11E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</w:t>
            </w:r>
            <w:r w:rsidR="002A11E8" w:rsidRPr="002A11E8"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607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398230" w14:textId="10684BAB" w:rsidR="00CD0329" w:rsidRPr="002A11E8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A11E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</w:t>
            </w:r>
            <w:r w:rsidR="002A11E8" w:rsidRPr="002A11E8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166</w:t>
            </w:r>
          </w:p>
        </w:tc>
      </w:tr>
      <w:tr w:rsidR="00EF75DD" w14:paraId="7CDF7780" w14:textId="77777777" w:rsidTr="00EF75DD">
        <w:trPr>
          <w:trHeight w:val="309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6CAEB" w14:textId="77777777" w:rsidR="00EF75DD" w:rsidRDefault="00EF75DD" w:rsidP="00EF75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37755" w14:textId="29750605" w:rsidR="00EF75DD" w:rsidRDefault="00EF75DD" w:rsidP="00EF75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13"/>
                <w:szCs w:val="13"/>
              </w:rPr>
              <w:t>12</w:t>
            </w:r>
            <w:r>
              <w:rPr>
                <w:rFonts w:ascii="Times New Roman" w:eastAsia="宋体" w:hAnsi="Times New Roman"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13"/>
                <w:szCs w:val="13"/>
              </w:rPr>
              <w:t>22</w:t>
            </w:r>
            <w:r>
              <w:rPr>
                <w:rFonts w:ascii="Times New Roman" w:eastAsia="宋体" w:hAnsi="Times New Roman"/>
                <w:color w:val="000000"/>
                <w:kern w:val="0"/>
                <w:sz w:val="13"/>
                <w:szCs w:val="13"/>
              </w:rPr>
              <w:t>.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13"/>
                <w:szCs w:val="13"/>
              </w:rPr>
              <w:t>2</w:t>
            </w:r>
            <w:r>
              <w:rPr>
                <w:rFonts w:ascii="Times New Roman" w:eastAsia="宋体" w:hAnsi="Times New Roman"/>
                <w:color w:val="000000"/>
                <w:kern w:val="0"/>
                <w:sz w:val="13"/>
                <w:szCs w:val="13"/>
              </w:rPr>
              <w:t>%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5C92D" w14:textId="20EB0542" w:rsidR="00EF75DD" w:rsidRPr="009C240C" w:rsidRDefault="00EF75DD" w:rsidP="00EF75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C240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5</w:t>
            </w:r>
            <w:r w:rsidR="009C240C" w:rsidRPr="009C240C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4</w:t>
            </w:r>
            <w:r w:rsidRPr="009C240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(5</w:t>
            </w:r>
            <w:r w:rsidR="009C240C" w:rsidRPr="009C240C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1.4</w:t>
            </w:r>
            <w:r w:rsidRPr="009C240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%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3A042" w14:textId="05DAB407" w:rsidR="00EF75DD" w:rsidRPr="009C240C" w:rsidRDefault="00EF75DD" w:rsidP="00EF75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C240C">
              <w:rPr>
                <w:rFonts w:ascii="Times New Roman" w:eastAsia="宋体" w:hAnsi="Times New Roman" w:hint="eastAsia"/>
                <w:color w:val="000000"/>
                <w:kern w:val="0"/>
                <w:sz w:val="13"/>
                <w:szCs w:val="13"/>
              </w:rPr>
              <w:t>12</w:t>
            </w:r>
            <w:r w:rsidRPr="009C240C">
              <w:rPr>
                <w:rFonts w:ascii="Times New Roman" w:eastAsia="宋体" w:hAnsi="Times New Roman"/>
                <w:color w:val="000000"/>
                <w:kern w:val="0"/>
                <w:sz w:val="13"/>
                <w:szCs w:val="13"/>
              </w:rPr>
              <w:t>(</w:t>
            </w:r>
            <w:r w:rsidRPr="009C240C">
              <w:rPr>
                <w:rFonts w:ascii="Times New Roman" w:eastAsia="宋体" w:hAnsi="Times New Roman" w:hint="eastAsia"/>
                <w:color w:val="000000"/>
                <w:kern w:val="0"/>
                <w:sz w:val="13"/>
                <w:szCs w:val="13"/>
              </w:rPr>
              <w:t>22</w:t>
            </w:r>
            <w:r w:rsidRPr="009C240C">
              <w:rPr>
                <w:rFonts w:ascii="Times New Roman" w:eastAsia="宋体" w:hAnsi="Times New Roman"/>
                <w:color w:val="000000"/>
                <w:kern w:val="0"/>
                <w:sz w:val="13"/>
                <w:szCs w:val="13"/>
              </w:rPr>
              <w:t>.</w:t>
            </w:r>
            <w:r w:rsidRPr="009C240C">
              <w:rPr>
                <w:rFonts w:ascii="Times New Roman" w:eastAsia="宋体" w:hAnsi="Times New Roman" w:hint="eastAsia"/>
                <w:color w:val="000000"/>
                <w:kern w:val="0"/>
                <w:sz w:val="13"/>
                <w:szCs w:val="13"/>
              </w:rPr>
              <w:t>2</w:t>
            </w:r>
            <w:r w:rsidRPr="009C240C">
              <w:rPr>
                <w:rFonts w:ascii="Times New Roman" w:eastAsia="宋体" w:hAnsi="Times New Roman"/>
                <w:color w:val="000000"/>
                <w:kern w:val="0"/>
                <w:sz w:val="13"/>
                <w:szCs w:val="13"/>
              </w:rPr>
              <w:t>%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7E6CE" w14:textId="4243E3D7" w:rsidR="00EF75DD" w:rsidRPr="009C240C" w:rsidRDefault="00EF75DD" w:rsidP="00EF75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9C240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9(</w:t>
            </w:r>
            <w:r w:rsidR="009C240C" w:rsidRPr="009C240C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39.1</w:t>
            </w:r>
            <w:r w:rsidRPr="009C240C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%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E5D26" w14:textId="4DE2BB23" w:rsidR="00EF75DD" w:rsidRDefault="00EF75DD" w:rsidP="00EF75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3"/>
                <w:szCs w:val="13"/>
              </w:rPr>
              <w:t>4(12.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13"/>
                <w:szCs w:val="13"/>
              </w:rPr>
              <w:t>9</w:t>
            </w:r>
            <w:r>
              <w:rPr>
                <w:rFonts w:ascii="Times New Roman" w:eastAsia="宋体" w:hAnsi="Times New Roman"/>
                <w:color w:val="000000"/>
                <w:kern w:val="0"/>
                <w:sz w:val="13"/>
                <w:szCs w:val="13"/>
              </w:rPr>
              <w:t>%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885B9" w14:textId="77777777" w:rsidR="00EF75DD" w:rsidRDefault="00EF75DD" w:rsidP="00EF75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EDB0F" w14:textId="77777777" w:rsidR="00EF75DD" w:rsidRDefault="00EF75DD" w:rsidP="00EF75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6818D" w14:textId="77777777" w:rsidR="00EF75DD" w:rsidRDefault="00EF75DD" w:rsidP="00EF75D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74D36A" w14:textId="77777777" w:rsidR="00EF75DD" w:rsidRDefault="00EF75DD" w:rsidP="00EF75D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EF75DD" w14:paraId="6C7DB908" w14:textId="77777777" w:rsidTr="00EF75DD">
        <w:trPr>
          <w:trHeight w:val="309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85C38" w14:textId="77777777" w:rsidR="00EF75DD" w:rsidRDefault="00EF75DD" w:rsidP="00EF75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6876B" w14:textId="5FAC2EBF" w:rsidR="00EF75DD" w:rsidRDefault="00EF75DD" w:rsidP="00EF75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3"/>
                <w:szCs w:val="13"/>
              </w:rPr>
              <w:t>2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13"/>
                <w:szCs w:val="13"/>
              </w:rPr>
              <w:t>1</w:t>
            </w:r>
            <w:r>
              <w:rPr>
                <w:rFonts w:ascii="Times New Roman" w:eastAsia="宋体" w:hAnsi="Times New Roman"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13"/>
                <w:szCs w:val="13"/>
              </w:rPr>
              <w:t>38.9</w:t>
            </w:r>
            <w:r>
              <w:rPr>
                <w:rFonts w:ascii="Times New Roman" w:eastAsia="宋体" w:hAnsi="Times New Roman"/>
                <w:color w:val="000000"/>
                <w:kern w:val="0"/>
                <w:sz w:val="13"/>
                <w:szCs w:val="13"/>
              </w:rPr>
              <w:t>%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5DAC1" w14:textId="3A2F37F9" w:rsidR="00EF75DD" w:rsidRPr="009C240C" w:rsidRDefault="00EF75DD" w:rsidP="00EF75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C240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  <w:r w:rsidR="00E0676C"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6</w:t>
            </w:r>
            <w:r w:rsidRPr="009C240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(2</w:t>
            </w:r>
            <w:r w:rsidR="00E0676C"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4.8</w:t>
            </w:r>
            <w:r w:rsidRPr="009C240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%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5F182" w14:textId="5666B722" w:rsidR="00EF75DD" w:rsidRPr="009C240C" w:rsidRDefault="00EF75DD" w:rsidP="00EF75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C240C">
              <w:rPr>
                <w:rFonts w:ascii="Times New Roman" w:eastAsia="宋体" w:hAnsi="Times New Roman"/>
                <w:color w:val="000000"/>
                <w:kern w:val="0"/>
                <w:sz w:val="13"/>
                <w:szCs w:val="13"/>
              </w:rPr>
              <w:t>2</w:t>
            </w:r>
            <w:r w:rsidRPr="009C240C">
              <w:rPr>
                <w:rFonts w:ascii="Times New Roman" w:eastAsia="宋体" w:hAnsi="Times New Roman" w:hint="eastAsia"/>
                <w:color w:val="000000"/>
                <w:kern w:val="0"/>
                <w:sz w:val="13"/>
                <w:szCs w:val="13"/>
              </w:rPr>
              <w:t>1</w:t>
            </w:r>
            <w:r w:rsidRPr="009C240C">
              <w:rPr>
                <w:rFonts w:ascii="Times New Roman" w:eastAsia="宋体" w:hAnsi="Times New Roman"/>
                <w:color w:val="000000"/>
                <w:kern w:val="0"/>
                <w:sz w:val="13"/>
                <w:szCs w:val="13"/>
              </w:rPr>
              <w:t>(</w:t>
            </w:r>
            <w:r w:rsidRPr="009C240C">
              <w:rPr>
                <w:rFonts w:ascii="Times New Roman" w:eastAsia="宋体" w:hAnsi="Times New Roman" w:hint="eastAsia"/>
                <w:color w:val="000000"/>
                <w:kern w:val="0"/>
                <w:sz w:val="13"/>
                <w:szCs w:val="13"/>
              </w:rPr>
              <w:t>38.9</w:t>
            </w:r>
            <w:r w:rsidRPr="009C240C">
              <w:rPr>
                <w:rFonts w:ascii="Times New Roman" w:eastAsia="宋体" w:hAnsi="Times New Roman"/>
                <w:color w:val="000000"/>
                <w:kern w:val="0"/>
                <w:sz w:val="13"/>
                <w:szCs w:val="13"/>
              </w:rPr>
              <w:t>%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EE86F" w14:textId="2A2F17CE" w:rsidR="00EF75DD" w:rsidRPr="009C240C" w:rsidRDefault="009C240C" w:rsidP="00EF75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C240C"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7</w:t>
            </w:r>
            <w:r w:rsidR="00EF75DD" w:rsidRPr="009C240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(</w:t>
            </w:r>
            <w:r w:rsidRPr="009C240C"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30</w:t>
            </w:r>
            <w:r w:rsidR="00EF75DD" w:rsidRPr="009C240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.</w:t>
            </w:r>
            <w:r w:rsidRPr="009C240C"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4</w:t>
            </w:r>
            <w:r w:rsidR="00EF75DD" w:rsidRPr="009C240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%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7CCDB" w14:textId="335261FD" w:rsidR="00EF75DD" w:rsidRDefault="00EF75DD" w:rsidP="00EF75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3"/>
                <w:szCs w:val="13"/>
              </w:rPr>
              <w:t>1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13"/>
                <w:szCs w:val="13"/>
              </w:rPr>
              <w:t>1</w:t>
            </w:r>
            <w:r>
              <w:rPr>
                <w:rFonts w:ascii="Times New Roman" w:eastAsia="宋体" w:hAnsi="Times New Roman"/>
                <w:color w:val="000000"/>
                <w:kern w:val="0"/>
                <w:sz w:val="13"/>
                <w:szCs w:val="13"/>
              </w:rPr>
              <w:t>(3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13"/>
                <w:szCs w:val="13"/>
              </w:rPr>
              <w:t>5.5</w:t>
            </w:r>
            <w:r>
              <w:rPr>
                <w:rFonts w:ascii="Times New Roman" w:eastAsia="宋体" w:hAnsi="Times New Roman"/>
                <w:color w:val="000000"/>
                <w:kern w:val="0"/>
                <w:sz w:val="13"/>
                <w:szCs w:val="13"/>
              </w:rPr>
              <w:t>%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AC1EE" w14:textId="77777777" w:rsidR="00EF75DD" w:rsidRDefault="00EF75DD" w:rsidP="00EF75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E8F2B" w14:textId="77777777" w:rsidR="00EF75DD" w:rsidRDefault="00EF75DD" w:rsidP="00EF75D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737F1" w14:textId="77777777" w:rsidR="00EF75DD" w:rsidRDefault="00EF75DD" w:rsidP="00EF75D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9F1CB" w14:textId="77777777" w:rsidR="00EF75DD" w:rsidRDefault="00EF75DD" w:rsidP="00EF75D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EF75DD" w14:paraId="0EEEABA6" w14:textId="77777777" w:rsidTr="00EF75DD">
        <w:trPr>
          <w:trHeight w:val="309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06244" w14:textId="77777777" w:rsidR="00EF75DD" w:rsidRDefault="00EF75DD" w:rsidP="00EF75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(Positive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69602" w14:textId="304829FA" w:rsidR="00EF75DD" w:rsidRDefault="00EF75DD" w:rsidP="00EF75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13"/>
                <w:szCs w:val="13"/>
              </w:rPr>
              <w:t>21</w:t>
            </w:r>
            <w:r>
              <w:rPr>
                <w:rFonts w:ascii="Times New Roman" w:eastAsia="宋体" w:hAnsi="Times New Roman"/>
                <w:color w:val="000000"/>
                <w:kern w:val="0"/>
                <w:sz w:val="13"/>
                <w:szCs w:val="13"/>
              </w:rPr>
              <w:t>(3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13"/>
                <w:szCs w:val="13"/>
              </w:rPr>
              <w:t>8.9</w:t>
            </w:r>
            <w:r>
              <w:rPr>
                <w:rFonts w:ascii="Times New Roman" w:eastAsia="宋体" w:hAnsi="Times New Roman"/>
                <w:color w:val="000000"/>
                <w:kern w:val="0"/>
                <w:sz w:val="13"/>
                <w:szCs w:val="13"/>
              </w:rPr>
              <w:t>%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59341" w14:textId="507A5E03" w:rsidR="00EF75DD" w:rsidRPr="009C240C" w:rsidRDefault="00EF75DD" w:rsidP="00EF75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0676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</w:t>
            </w:r>
            <w:r w:rsidR="00E0676C" w:rsidRPr="00E0676C"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5</w:t>
            </w:r>
            <w:r w:rsidRPr="00E0676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(2</w:t>
            </w:r>
            <w:r w:rsidR="00E0676C" w:rsidRPr="00E0676C"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3.8</w:t>
            </w:r>
            <w:r w:rsidRPr="00E0676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%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F1E39" w14:textId="4FA49E34" w:rsidR="00EF75DD" w:rsidRPr="009C240C" w:rsidRDefault="00EF75DD" w:rsidP="00EF75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C240C">
              <w:rPr>
                <w:rFonts w:ascii="Times New Roman" w:eastAsia="宋体" w:hAnsi="Times New Roman" w:hint="eastAsia"/>
                <w:color w:val="000000"/>
                <w:kern w:val="0"/>
                <w:sz w:val="13"/>
                <w:szCs w:val="13"/>
              </w:rPr>
              <w:t>21</w:t>
            </w:r>
            <w:r w:rsidRPr="009C240C">
              <w:rPr>
                <w:rFonts w:ascii="Times New Roman" w:eastAsia="宋体" w:hAnsi="Times New Roman"/>
                <w:color w:val="000000"/>
                <w:kern w:val="0"/>
                <w:sz w:val="13"/>
                <w:szCs w:val="13"/>
              </w:rPr>
              <w:t>(3</w:t>
            </w:r>
            <w:r w:rsidRPr="009C240C">
              <w:rPr>
                <w:rFonts w:ascii="Times New Roman" w:eastAsia="宋体" w:hAnsi="Times New Roman" w:hint="eastAsia"/>
                <w:color w:val="000000"/>
                <w:kern w:val="0"/>
                <w:sz w:val="13"/>
                <w:szCs w:val="13"/>
              </w:rPr>
              <w:t>8.9</w:t>
            </w:r>
            <w:r w:rsidRPr="009C240C">
              <w:rPr>
                <w:rFonts w:ascii="Times New Roman" w:eastAsia="宋体" w:hAnsi="Times New Roman"/>
                <w:color w:val="000000"/>
                <w:kern w:val="0"/>
                <w:sz w:val="13"/>
                <w:szCs w:val="13"/>
              </w:rPr>
              <w:t>%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7430D" w14:textId="11139D78" w:rsidR="00EF75DD" w:rsidRPr="009C240C" w:rsidRDefault="00EF75DD" w:rsidP="00EF75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9C240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7(3</w:t>
            </w:r>
            <w:r w:rsidR="009C240C" w:rsidRPr="009C240C"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0</w:t>
            </w:r>
            <w:r w:rsidRPr="009C240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.</w:t>
            </w:r>
            <w:r w:rsidR="009C240C" w:rsidRPr="009C240C"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4</w:t>
            </w:r>
            <w:r w:rsidRPr="009C240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%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243B78" w14:textId="7F17571A" w:rsidR="00EF75DD" w:rsidRDefault="00EF75DD" w:rsidP="00EF75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3"/>
                <w:szCs w:val="13"/>
              </w:rPr>
              <w:t>16(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13"/>
                <w:szCs w:val="13"/>
              </w:rPr>
              <w:t>51.6</w:t>
            </w:r>
            <w:r>
              <w:rPr>
                <w:rFonts w:ascii="Times New Roman" w:eastAsia="宋体" w:hAnsi="Times New Roman"/>
                <w:color w:val="000000"/>
                <w:kern w:val="0"/>
                <w:sz w:val="13"/>
                <w:szCs w:val="13"/>
              </w:rPr>
              <w:t>%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A13E2" w14:textId="77777777" w:rsidR="00EF75DD" w:rsidRDefault="00EF75DD" w:rsidP="00EF75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97BCD" w14:textId="77777777" w:rsidR="00EF75DD" w:rsidRDefault="00EF75DD" w:rsidP="00EF75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F48E2" w14:textId="77777777" w:rsidR="00EF75DD" w:rsidRDefault="00EF75DD" w:rsidP="00EF75D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BBEAC" w14:textId="77777777" w:rsidR="00EF75DD" w:rsidRDefault="00EF75DD" w:rsidP="00EF75D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CD0329" w14:paraId="633EA42E" w14:textId="77777777" w:rsidTr="00EF75DD">
        <w:trPr>
          <w:trHeight w:val="309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BA6A4" w14:textId="77777777" w:rsidR="00CD032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ChA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74C948" w14:textId="77777777" w:rsidR="00CD0329" w:rsidRDefault="00CD032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A919D" w14:textId="77777777" w:rsidR="00CD0329" w:rsidRDefault="00CD03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138A8" w14:textId="77777777" w:rsidR="00CD0329" w:rsidRDefault="00CD03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7725B" w14:textId="77777777" w:rsidR="00CD0329" w:rsidRDefault="00CD03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AC10F" w14:textId="77777777" w:rsidR="00CD0329" w:rsidRDefault="00CD0329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3D3889" w14:textId="231EF8B7" w:rsidR="00CD0329" w:rsidRPr="002A11E8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A11E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</w:t>
            </w:r>
            <w:r w:rsidR="002A11E8" w:rsidRPr="002A11E8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824</w:t>
            </w: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EC2AC" w14:textId="23BABBFB" w:rsidR="00CD0329" w:rsidRPr="002A11E8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A11E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</w:t>
            </w:r>
            <w:r w:rsidR="002A11E8" w:rsidRPr="002A11E8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495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F37B3" w14:textId="1DCB31D1" w:rsidR="00CD0329" w:rsidRPr="002A11E8" w:rsidRDefault="002A11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11E8"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0.542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88122" w14:textId="77777777" w:rsidR="00CD0329" w:rsidRPr="002A11E8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A11E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</w:p>
        </w:tc>
      </w:tr>
      <w:tr w:rsidR="00EF75DD" w14:paraId="09A249FE" w14:textId="77777777" w:rsidTr="00EF75DD">
        <w:trPr>
          <w:trHeight w:val="309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D66B4" w14:textId="77777777" w:rsidR="00EF75DD" w:rsidRDefault="00EF75DD" w:rsidP="00EF75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C9FA1B" w14:textId="3DD9E88B" w:rsidR="00EF75DD" w:rsidRDefault="00EF75DD" w:rsidP="00EF75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13"/>
                <w:szCs w:val="13"/>
              </w:rPr>
              <w:t>22</w:t>
            </w:r>
            <w:r>
              <w:rPr>
                <w:rFonts w:ascii="Times New Roman" w:eastAsia="宋体" w:hAnsi="Times New Roman"/>
                <w:color w:val="000000"/>
                <w:kern w:val="0"/>
                <w:sz w:val="13"/>
                <w:szCs w:val="13"/>
              </w:rPr>
              <w:t>(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13"/>
                <w:szCs w:val="13"/>
              </w:rPr>
              <w:t>40</w:t>
            </w:r>
            <w:r>
              <w:rPr>
                <w:rFonts w:ascii="Times New Roman" w:eastAsia="宋体" w:hAnsi="Times New Roman"/>
                <w:color w:val="000000"/>
                <w:kern w:val="0"/>
                <w:sz w:val="13"/>
                <w:szCs w:val="13"/>
              </w:rPr>
              <w:t>.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13"/>
                <w:szCs w:val="13"/>
              </w:rPr>
              <w:t>7</w:t>
            </w:r>
            <w:r>
              <w:rPr>
                <w:rFonts w:ascii="Times New Roman" w:eastAsia="宋体" w:hAnsi="Times New Roman"/>
                <w:color w:val="000000"/>
                <w:kern w:val="0"/>
                <w:sz w:val="13"/>
                <w:szCs w:val="13"/>
              </w:rPr>
              <w:t>%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8CBB40" w14:textId="7E934267" w:rsidR="00EF75DD" w:rsidRPr="002A11E8" w:rsidRDefault="00EF75DD" w:rsidP="00EF75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A11E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7</w:t>
            </w:r>
            <w:r w:rsidR="009C240C" w:rsidRPr="002A11E8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6</w:t>
            </w:r>
            <w:r w:rsidRPr="002A11E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(7</w:t>
            </w:r>
            <w:r w:rsidR="002A11E8" w:rsidRPr="002A11E8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2.4</w:t>
            </w:r>
            <w:r w:rsidRPr="002A11E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%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826C5" w14:textId="59C2DCBF" w:rsidR="00EF75DD" w:rsidRPr="002A11E8" w:rsidRDefault="00EF75DD" w:rsidP="00EF75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A11E8">
              <w:rPr>
                <w:rFonts w:ascii="Times New Roman" w:eastAsia="宋体" w:hAnsi="Times New Roman"/>
                <w:color w:val="000000"/>
                <w:kern w:val="0"/>
                <w:sz w:val="13"/>
                <w:szCs w:val="13"/>
              </w:rPr>
              <w:t>15</w:t>
            </w:r>
            <w:r w:rsidRPr="002A11E8">
              <w:rPr>
                <w:rFonts w:ascii="Times New Roman" w:eastAsia="宋体" w:hAnsi="Times New Roman" w:hint="eastAsia"/>
                <w:color w:val="000000"/>
                <w:kern w:val="0"/>
                <w:sz w:val="13"/>
                <w:szCs w:val="13"/>
              </w:rPr>
              <w:t>0</w:t>
            </w:r>
            <w:r w:rsidRPr="002A11E8">
              <w:rPr>
                <w:rFonts w:ascii="Times New Roman" w:eastAsia="宋体" w:hAnsi="Times New Roman"/>
                <w:color w:val="000000"/>
                <w:kern w:val="0"/>
                <w:sz w:val="13"/>
                <w:szCs w:val="13"/>
              </w:rPr>
              <w:t>(6</w:t>
            </w:r>
            <w:r w:rsidRPr="002A11E8">
              <w:rPr>
                <w:rFonts w:ascii="Times New Roman" w:eastAsia="宋体" w:hAnsi="Times New Roman" w:hint="eastAsia"/>
                <w:color w:val="000000"/>
                <w:kern w:val="0"/>
                <w:sz w:val="13"/>
                <w:szCs w:val="13"/>
              </w:rPr>
              <w:t>6</w:t>
            </w:r>
            <w:r w:rsidRPr="002A11E8">
              <w:rPr>
                <w:rFonts w:ascii="Times New Roman" w:eastAsia="宋体" w:hAnsi="Times New Roman"/>
                <w:color w:val="000000"/>
                <w:kern w:val="0"/>
                <w:sz w:val="13"/>
                <w:szCs w:val="13"/>
              </w:rPr>
              <w:t>.</w:t>
            </w:r>
            <w:r w:rsidRPr="002A11E8">
              <w:rPr>
                <w:rFonts w:ascii="Times New Roman" w:eastAsia="宋体" w:hAnsi="Times New Roman" w:hint="eastAsia"/>
                <w:color w:val="000000"/>
                <w:kern w:val="0"/>
                <w:sz w:val="13"/>
                <w:szCs w:val="13"/>
              </w:rPr>
              <w:t>7</w:t>
            </w:r>
            <w:r w:rsidRPr="002A11E8">
              <w:rPr>
                <w:rFonts w:ascii="Times New Roman" w:eastAsia="宋体" w:hAnsi="Times New Roman"/>
                <w:color w:val="000000"/>
                <w:kern w:val="0"/>
                <w:sz w:val="13"/>
                <w:szCs w:val="13"/>
              </w:rPr>
              <w:t>%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426F6" w14:textId="459E7035" w:rsidR="00EF75DD" w:rsidRPr="002A11E8" w:rsidRDefault="00EF75DD" w:rsidP="00EF75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2A11E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  <w:r w:rsidR="002A11E8" w:rsidRPr="002A11E8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5</w:t>
            </w:r>
            <w:r w:rsidRPr="002A11E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(6</w:t>
            </w:r>
            <w:r w:rsidR="002A11E8" w:rsidRPr="002A11E8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5</w:t>
            </w:r>
            <w:r w:rsidRPr="002A11E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.</w:t>
            </w:r>
            <w:r w:rsidR="002A11E8" w:rsidRPr="002A11E8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2</w:t>
            </w:r>
            <w:r w:rsidRPr="002A11E8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%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78B94" w14:textId="3C88B5A6" w:rsidR="00EF75DD" w:rsidRDefault="00EF75DD" w:rsidP="00EF75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3"/>
                <w:szCs w:val="13"/>
              </w:rPr>
              <w:t>2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13"/>
                <w:szCs w:val="13"/>
              </w:rPr>
              <w:t>0</w:t>
            </w:r>
            <w:r>
              <w:rPr>
                <w:rFonts w:ascii="Times New Roman" w:eastAsia="宋体" w:hAnsi="Times New Roman"/>
                <w:color w:val="000000"/>
                <w:kern w:val="0"/>
                <w:sz w:val="13"/>
                <w:szCs w:val="13"/>
              </w:rPr>
              <w:t>(6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13"/>
                <w:szCs w:val="13"/>
              </w:rPr>
              <w:t>4</w:t>
            </w:r>
            <w:r>
              <w:rPr>
                <w:rFonts w:ascii="Times New Roman" w:eastAsia="宋体" w:hAnsi="Times New Roman"/>
                <w:color w:val="000000"/>
                <w:kern w:val="0"/>
                <w:sz w:val="13"/>
                <w:szCs w:val="13"/>
              </w:rPr>
              <w:t>.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13"/>
                <w:szCs w:val="13"/>
              </w:rPr>
              <w:t>5</w:t>
            </w:r>
            <w:r>
              <w:rPr>
                <w:rFonts w:ascii="Times New Roman" w:eastAsia="宋体" w:hAnsi="Times New Roman"/>
                <w:color w:val="000000"/>
                <w:kern w:val="0"/>
                <w:sz w:val="13"/>
                <w:szCs w:val="13"/>
              </w:rPr>
              <w:t>%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268F0" w14:textId="77777777" w:rsidR="00EF75DD" w:rsidRDefault="00EF75DD" w:rsidP="00EF75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06D31" w14:textId="77777777" w:rsidR="00EF75DD" w:rsidRDefault="00EF75DD" w:rsidP="00EF75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9DEDF" w14:textId="77777777" w:rsidR="00EF75DD" w:rsidRDefault="00EF75DD" w:rsidP="00EF75D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7E469" w14:textId="77777777" w:rsidR="00EF75DD" w:rsidRDefault="00EF75DD" w:rsidP="00EF75D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EF75DD" w14:paraId="7ED8B64C" w14:textId="77777777" w:rsidTr="00EF75DD">
        <w:trPr>
          <w:trHeight w:val="309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D5171" w14:textId="77777777" w:rsidR="00EF75DD" w:rsidRDefault="00EF75DD" w:rsidP="00EF75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A306B" w14:textId="7EBCD095" w:rsidR="00EF75DD" w:rsidRDefault="00EF75DD" w:rsidP="00EF75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13"/>
                <w:szCs w:val="13"/>
              </w:rPr>
              <w:t>22</w:t>
            </w:r>
            <w:r>
              <w:rPr>
                <w:rFonts w:ascii="Times New Roman" w:eastAsia="宋体" w:hAnsi="Times New Roman"/>
                <w:color w:val="000000"/>
                <w:kern w:val="0"/>
                <w:sz w:val="13"/>
                <w:szCs w:val="13"/>
              </w:rPr>
              <w:t>(40.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13"/>
                <w:szCs w:val="13"/>
              </w:rPr>
              <w:t>7</w:t>
            </w:r>
            <w:r>
              <w:rPr>
                <w:rFonts w:ascii="Times New Roman" w:eastAsia="宋体" w:hAnsi="Times New Roman"/>
                <w:color w:val="000000"/>
                <w:kern w:val="0"/>
                <w:sz w:val="13"/>
                <w:szCs w:val="13"/>
              </w:rPr>
              <w:t>%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066F2" w14:textId="41473523" w:rsidR="00EF75DD" w:rsidRPr="002A11E8" w:rsidRDefault="00EF75DD" w:rsidP="00EF75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11E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2(1</w:t>
            </w:r>
            <w:r w:rsidR="002A11E8" w:rsidRPr="002A11E8"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1.4</w:t>
            </w:r>
            <w:r w:rsidRPr="002A11E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%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9FEDF" w14:textId="1B1CD888" w:rsidR="00EF75DD" w:rsidRPr="002A11E8" w:rsidRDefault="00EF75DD" w:rsidP="00EF75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11E8">
              <w:rPr>
                <w:rFonts w:ascii="Times New Roman" w:eastAsia="宋体" w:hAnsi="Times New Roman"/>
                <w:color w:val="000000"/>
                <w:kern w:val="0"/>
                <w:sz w:val="13"/>
                <w:szCs w:val="13"/>
              </w:rPr>
              <w:t>46(20.</w:t>
            </w:r>
            <w:r w:rsidRPr="002A11E8">
              <w:rPr>
                <w:rFonts w:ascii="Times New Roman" w:eastAsia="宋体" w:hAnsi="Times New Roman" w:hint="eastAsia"/>
                <w:color w:val="000000"/>
                <w:kern w:val="0"/>
                <w:sz w:val="13"/>
                <w:szCs w:val="13"/>
              </w:rPr>
              <w:t>4</w:t>
            </w:r>
            <w:r w:rsidRPr="002A11E8">
              <w:rPr>
                <w:rFonts w:ascii="Times New Roman" w:eastAsia="宋体" w:hAnsi="Times New Roman"/>
                <w:color w:val="000000"/>
                <w:kern w:val="0"/>
                <w:sz w:val="13"/>
                <w:szCs w:val="13"/>
              </w:rPr>
              <w:t>%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438A40" w14:textId="71039625" w:rsidR="00EF75DD" w:rsidRPr="002A11E8" w:rsidRDefault="00EF75DD" w:rsidP="00EF75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11E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2(</w:t>
            </w:r>
            <w:r w:rsidR="002A11E8" w:rsidRPr="002A11E8"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8</w:t>
            </w:r>
            <w:r w:rsidRPr="002A11E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.</w:t>
            </w:r>
            <w:r w:rsidR="002A11E8" w:rsidRPr="002A11E8"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7</w:t>
            </w:r>
            <w:r w:rsidRPr="002A11E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%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B9FE7" w14:textId="0FA80B1C" w:rsidR="00EF75DD" w:rsidRDefault="00EF75DD" w:rsidP="00EF75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3"/>
                <w:szCs w:val="13"/>
              </w:rPr>
              <w:t>4(12.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13"/>
                <w:szCs w:val="13"/>
              </w:rPr>
              <w:t>9</w:t>
            </w:r>
            <w:r>
              <w:rPr>
                <w:rFonts w:ascii="Times New Roman" w:eastAsia="宋体" w:hAnsi="Times New Roman"/>
                <w:color w:val="000000"/>
                <w:kern w:val="0"/>
                <w:sz w:val="13"/>
                <w:szCs w:val="13"/>
              </w:rPr>
              <w:t>%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234E9" w14:textId="77777777" w:rsidR="00EF75DD" w:rsidRDefault="00EF75DD" w:rsidP="00EF75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4C03C" w14:textId="77777777" w:rsidR="00EF75DD" w:rsidRDefault="00EF75DD" w:rsidP="00EF75D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FA5B9" w14:textId="77777777" w:rsidR="00EF75DD" w:rsidRDefault="00EF75DD" w:rsidP="00EF75D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D58193" w14:textId="77777777" w:rsidR="00EF75DD" w:rsidRDefault="00EF75DD" w:rsidP="00EF75D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EF75DD" w14:paraId="779AFAAE" w14:textId="77777777" w:rsidTr="00EF75DD">
        <w:trPr>
          <w:trHeight w:val="309"/>
        </w:trPr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D66FE7" w14:textId="77777777" w:rsidR="00EF75DD" w:rsidRDefault="00EF75DD" w:rsidP="00EF75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16"/>
                <w:szCs w:val="16"/>
              </w:rPr>
              <w:t>(Positive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8FD924" w14:textId="4D86DF01" w:rsidR="00EF75DD" w:rsidRDefault="00EF75DD" w:rsidP="00EF75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/>
                <w:color w:val="000000"/>
                <w:kern w:val="0"/>
                <w:sz w:val="13"/>
                <w:szCs w:val="13"/>
              </w:rPr>
              <w:t>10(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13"/>
                <w:szCs w:val="13"/>
              </w:rPr>
              <w:t>18</w:t>
            </w:r>
            <w:r>
              <w:rPr>
                <w:rFonts w:ascii="Times New Roman" w:eastAsia="宋体" w:hAnsi="Times New Roman"/>
                <w:color w:val="000000"/>
                <w:kern w:val="0"/>
                <w:sz w:val="13"/>
                <w:szCs w:val="13"/>
              </w:rPr>
              <w:t>.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13"/>
                <w:szCs w:val="13"/>
              </w:rPr>
              <w:t>5</w:t>
            </w:r>
            <w:r>
              <w:rPr>
                <w:rFonts w:ascii="Times New Roman" w:eastAsia="宋体" w:hAnsi="Times New Roman"/>
                <w:color w:val="000000"/>
                <w:kern w:val="0"/>
                <w:sz w:val="13"/>
                <w:szCs w:val="13"/>
              </w:rPr>
              <w:t>%)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8A2D51" w14:textId="752A0B22" w:rsidR="00EF75DD" w:rsidRPr="002A11E8" w:rsidRDefault="00EF75DD" w:rsidP="00EF75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11E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7(1</w:t>
            </w:r>
            <w:r w:rsidR="002A11E8" w:rsidRPr="002A11E8"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6.2</w:t>
            </w:r>
            <w:r w:rsidRPr="002A11E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%)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9645A" w14:textId="1C11EE3C" w:rsidR="00EF75DD" w:rsidRPr="002A11E8" w:rsidRDefault="00EF75DD" w:rsidP="00EF75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11E8">
              <w:rPr>
                <w:rFonts w:ascii="Times New Roman" w:eastAsia="宋体" w:hAnsi="Times New Roman"/>
                <w:color w:val="000000"/>
                <w:kern w:val="0"/>
                <w:sz w:val="13"/>
                <w:szCs w:val="13"/>
              </w:rPr>
              <w:t>29(12.</w:t>
            </w:r>
            <w:r w:rsidRPr="002A11E8">
              <w:rPr>
                <w:rFonts w:ascii="Times New Roman" w:eastAsia="宋体" w:hAnsi="Times New Roman" w:hint="eastAsia"/>
                <w:color w:val="000000"/>
                <w:kern w:val="0"/>
                <w:sz w:val="13"/>
                <w:szCs w:val="13"/>
              </w:rPr>
              <w:t>9</w:t>
            </w:r>
            <w:r w:rsidRPr="002A11E8">
              <w:rPr>
                <w:rFonts w:ascii="Times New Roman" w:eastAsia="宋体" w:hAnsi="Times New Roman"/>
                <w:color w:val="000000"/>
                <w:kern w:val="0"/>
                <w:sz w:val="13"/>
                <w:szCs w:val="13"/>
              </w:rPr>
              <w:t>%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BA824" w14:textId="73A04429" w:rsidR="00EF75DD" w:rsidRPr="002A11E8" w:rsidRDefault="002A11E8" w:rsidP="00EF75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11E8"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6</w:t>
            </w:r>
            <w:r w:rsidR="00EF75DD" w:rsidRPr="002A11E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(2</w:t>
            </w:r>
            <w:r w:rsidRPr="002A11E8"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6</w:t>
            </w:r>
            <w:r w:rsidR="00EF75DD" w:rsidRPr="002A11E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.</w:t>
            </w:r>
            <w:r w:rsidRPr="002A11E8"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1</w:t>
            </w:r>
            <w:r w:rsidR="00EF75DD" w:rsidRPr="002A11E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%)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E1F94" w14:textId="025685FB" w:rsidR="00EF75DD" w:rsidRDefault="00EF75DD" w:rsidP="00EF75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宋体" w:hAnsi="Times New Roman" w:hint="eastAsia"/>
                <w:color w:val="000000"/>
                <w:kern w:val="0"/>
                <w:sz w:val="13"/>
                <w:szCs w:val="13"/>
              </w:rPr>
              <w:t>7</w:t>
            </w:r>
            <w:r>
              <w:rPr>
                <w:rFonts w:ascii="Times New Roman" w:eastAsia="宋体" w:hAnsi="Times New Roman"/>
                <w:color w:val="000000"/>
                <w:kern w:val="0"/>
                <w:sz w:val="13"/>
                <w:szCs w:val="13"/>
              </w:rPr>
              <w:t>(2</w:t>
            </w:r>
            <w:r>
              <w:rPr>
                <w:rFonts w:ascii="Times New Roman" w:eastAsia="宋体" w:hAnsi="Times New Roman" w:hint="eastAsia"/>
                <w:color w:val="000000"/>
                <w:kern w:val="0"/>
                <w:sz w:val="13"/>
                <w:szCs w:val="13"/>
              </w:rPr>
              <w:t>2.6</w:t>
            </w:r>
            <w:r>
              <w:rPr>
                <w:rFonts w:ascii="Times New Roman" w:eastAsia="宋体" w:hAnsi="Times New Roman"/>
                <w:color w:val="000000"/>
                <w:kern w:val="0"/>
                <w:sz w:val="13"/>
                <w:szCs w:val="13"/>
              </w:rPr>
              <w:t>%)</w:t>
            </w: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CE5AF1" w14:textId="77777777" w:rsidR="00EF75DD" w:rsidRDefault="00EF75DD" w:rsidP="00EF75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8391CA" w14:textId="77777777" w:rsidR="00EF75DD" w:rsidRDefault="00EF75DD" w:rsidP="00EF75DD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CBBBD" w14:textId="77777777" w:rsidR="00EF75DD" w:rsidRDefault="00EF75DD" w:rsidP="00EF75D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B14D4" w14:textId="77777777" w:rsidR="00EF75DD" w:rsidRDefault="00EF75DD" w:rsidP="00EF75DD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CD0329" w14:paraId="79A5110A" w14:textId="77777777" w:rsidTr="00EF75DD">
        <w:trPr>
          <w:trHeight w:val="682"/>
        </w:trPr>
        <w:tc>
          <w:tcPr>
            <w:tcW w:w="101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0F8FD41C" w14:textId="77777777" w:rsidR="00CD0329" w:rsidRDefault="0000000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CA involvement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1BC8E30E" w14:textId="7DEBDB39" w:rsidR="00CD0329" w:rsidRDefault="00EF75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DF7BE1">
              <w:rPr>
                <w:rFonts w:ascii="Times New Roman" w:eastAsia="宋体" w:hAnsi="Times New Roman" w:hint="eastAsia"/>
                <w:color w:val="000000"/>
                <w:kern w:val="0"/>
                <w:sz w:val="13"/>
                <w:szCs w:val="13"/>
              </w:rPr>
              <w:t>12</w:t>
            </w:r>
            <w:r w:rsidRPr="00DF7BE1">
              <w:rPr>
                <w:rFonts w:ascii="Times New Roman" w:eastAsia="宋体" w:hAnsi="Times New Roman"/>
                <w:color w:val="000000"/>
                <w:kern w:val="0"/>
                <w:sz w:val="13"/>
                <w:szCs w:val="13"/>
              </w:rPr>
              <w:t>(</w:t>
            </w:r>
            <w:r w:rsidRPr="00DF7BE1">
              <w:rPr>
                <w:rFonts w:ascii="Times New Roman" w:eastAsia="宋体" w:hAnsi="Times New Roman" w:hint="eastAsia"/>
                <w:color w:val="000000"/>
                <w:kern w:val="0"/>
                <w:sz w:val="13"/>
                <w:szCs w:val="13"/>
              </w:rPr>
              <w:t>22</w:t>
            </w:r>
            <w:r w:rsidRPr="00DF7BE1">
              <w:rPr>
                <w:rFonts w:ascii="Times New Roman" w:eastAsia="宋体" w:hAnsi="Times New Roman"/>
                <w:color w:val="000000"/>
                <w:kern w:val="0"/>
                <w:sz w:val="13"/>
                <w:szCs w:val="13"/>
              </w:rPr>
              <w:t>.</w:t>
            </w:r>
            <w:r w:rsidRPr="00DF7BE1">
              <w:rPr>
                <w:rFonts w:ascii="Times New Roman" w:eastAsia="宋体" w:hAnsi="Times New Roman" w:hint="eastAsia"/>
                <w:color w:val="000000"/>
                <w:kern w:val="0"/>
                <w:sz w:val="13"/>
                <w:szCs w:val="13"/>
              </w:rPr>
              <w:t>2</w:t>
            </w:r>
            <w:r w:rsidRPr="00DF7BE1">
              <w:rPr>
                <w:rFonts w:ascii="Times New Roman" w:eastAsia="宋体" w:hAnsi="Times New Roman"/>
                <w:color w:val="000000"/>
                <w:kern w:val="0"/>
                <w:sz w:val="13"/>
                <w:szCs w:val="13"/>
              </w:rPr>
              <w:t>%)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04BB625C" w14:textId="7A3B79E1" w:rsidR="00CD0329" w:rsidRPr="002A11E8" w:rsidRDefault="002A11E8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11E8"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31</w:t>
            </w:r>
            <w:r w:rsidRPr="002A11E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(</w:t>
            </w:r>
            <w:r w:rsidRPr="002A11E8"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29.5</w:t>
            </w:r>
            <w:r w:rsidRPr="002A11E8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%)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23B927D5" w14:textId="070BEBB7" w:rsidR="00CD0329" w:rsidRPr="002A11E8" w:rsidRDefault="00EF75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2A11E8">
              <w:rPr>
                <w:rFonts w:ascii="Times New Roman" w:eastAsia="宋体" w:hAnsi="Times New Roman"/>
                <w:color w:val="000000"/>
                <w:kern w:val="0"/>
                <w:sz w:val="13"/>
                <w:szCs w:val="13"/>
              </w:rPr>
              <w:t>8</w:t>
            </w:r>
            <w:r w:rsidRPr="002A11E8">
              <w:rPr>
                <w:rFonts w:ascii="Times New Roman" w:eastAsia="宋体" w:hAnsi="Times New Roman" w:hint="eastAsia"/>
                <w:color w:val="000000"/>
                <w:kern w:val="0"/>
                <w:sz w:val="13"/>
                <w:szCs w:val="13"/>
              </w:rPr>
              <w:t>8</w:t>
            </w:r>
            <w:r w:rsidRPr="002A11E8">
              <w:rPr>
                <w:rFonts w:ascii="Times New Roman" w:eastAsia="宋体" w:hAnsi="Times New Roman"/>
                <w:color w:val="000000"/>
                <w:kern w:val="0"/>
                <w:sz w:val="13"/>
                <w:szCs w:val="13"/>
              </w:rPr>
              <w:t>(3</w:t>
            </w:r>
            <w:r w:rsidRPr="002A11E8">
              <w:rPr>
                <w:rFonts w:ascii="Times New Roman" w:eastAsia="宋体" w:hAnsi="Times New Roman" w:hint="eastAsia"/>
                <w:color w:val="000000"/>
                <w:kern w:val="0"/>
                <w:sz w:val="13"/>
                <w:szCs w:val="13"/>
              </w:rPr>
              <w:t>9</w:t>
            </w:r>
            <w:r w:rsidRPr="002A11E8">
              <w:rPr>
                <w:rFonts w:ascii="Times New Roman" w:eastAsia="宋体" w:hAnsi="Times New Roman"/>
                <w:color w:val="000000"/>
                <w:kern w:val="0"/>
                <w:sz w:val="13"/>
                <w:szCs w:val="13"/>
              </w:rPr>
              <w:t>.</w:t>
            </w:r>
            <w:r w:rsidRPr="002A11E8">
              <w:rPr>
                <w:rFonts w:ascii="Times New Roman" w:eastAsia="宋体" w:hAnsi="Times New Roman" w:hint="eastAsia"/>
                <w:color w:val="000000"/>
                <w:kern w:val="0"/>
                <w:sz w:val="13"/>
                <w:szCs w:val="13"/>
              </w:rPr>
              <w:t>1</w:t>
            </w:r>
            <w:r w:rsidRPr="002A11E8">
              <w:rPr>
                <w:rFonts w:ascii="Times New Roman" w:eastAsia="宋体" w:hAnsi="Times New Roman"/>
                <w:color w:val="000000"/>
                <w:kern w:val="0"/>
                <w:sz w:val="13"/>
                <w:szCs w:val="13"/>
              </w:rPr>
              <w:t>%)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1139EA01" w14:textId="404DA512" w:rsidR="00CD0329" w:rsidRPr="00E0676C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E0676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1</w:t>
            </w:r>
            <w:r w:rsidR="00E0676C" w:rsidRPr="00E0676C"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1</w:t>
            </w:r>
            <w:r w:rsidRPr="00E0676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(4</w:t>
            </w:r>
            <w:r w:rsidR="00E0676C" w:rsidRPr="00E0676C"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7</w:t>
            </w:r>
            <w:r w:rsidRPr="00E0676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.</w:t>
            </w:r>
            <w:r w:rsidR="00E0676C" w:rsidRPr="00E0676C"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8</w:t>
            </w:r>
            <w:r w:rsidRPr="00E0676C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%)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75D2D0BF" w14:textId="2B944EA6" w:rsidR="00CD0329" w:rsidRPr="00E0676C" w:rsidRDefault="00EF75DD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E0676C">
              <w:rPr>
                <w:rFonts w:ascii="Times New Roman" w:eastAsia="宋体" w:hAnsi="Times New Roman"/>
                <w:color w:val="000000"/>
                <w:kern w:val="0"/>
                <w:sz w:val="13"/>
                <w:szCs w:val="13"/>
              </w:rPr>
              <w:t>1</w:t>
            </w:r>
            <w:r w:rsidRPr="00E0676C">
              <w:rPr>
                <w:rFonts w:ascii="Times New Roman" w:eastAsia="宋体" w:hAnsi="Times New Roman" w:hint="eastAsia"/>
                <w:color w:val="000000"/>
                <w:kern w:val="0"/>
                <w:sz w:val="13"/>
                <w:szCs w:val="13"/>
              </w:rPr>
              <w:t>6</w:t>
            </w:r>
            <w:r w:rsidRPr="00E0676C">
              <w:rPr>
                <w:rFonts w:ascii="Times New Roman" w:eastAsia="宋体" w:hAnsi="Times New Roman"/>
                <w:color w:val="000000"/>
                <w:kern w:val="0"/>
                <w:sz w:val="13"/>
                <w:szCs w:val="13"/>
              </w:rPr>
              <w:t>(</w:t>
            </w:r>
            <w:r w:rsidRPr="00E0676C">
              <w:rPr>
                <w:rFonts w:ascii="Times New Roman" w:eastAsia="宋体" w:hAnsi="Times New Roman" w:hint="eastAsia"/>
                <w:color w:val="000000"/>
                <w:kern w:val="0"/>
                <w:sz w:val="13"/>
                <w:szCs w:val="13"/>
              </w:rPr>
              <w:t>51</w:t>
            </w:r>
            <w:r w:rsidRPr="00E0676C">
              <w:rPr>
                <w:rFonts w:ascii="Times New Roman" w:eastAsia="宋体" w:hAnsi="Times New Roman"/>
                <w:color w:val="000000"/>
                <w:kern w:val="0"/>
                <w:sz w:val="13"/>
                <w:szCs w:val="13"/>
              </w:rPr>
              <w:t>.</w:t>
            </w:r>
            <w:r w:rsidRPr="00E0676C">
              <w:rPr>
                <w:rFonts w:ascii="Times New Roman" w:eastAsia="宋体" w:hAnsi="Times New Roman" w:hint="eastAsia"/>
                <w:color w:val="000000"/>
                <w:kern w:val="0"/>
                <w:sz w:val="13"/>
                <w:szCs w:val="13"/>
              </w:rPr>
              <w:t>6</w:t>
            </w:r>
            <w:r w:rsidRPr="00E0676C">
              <w:rPr>
                <w:rFonts w:ascii="Times New Roman" w:eastAsia="宋体" w:hAnsi="Times New Roman"/>
                <w:color w:val="000000"/>
                <w:kern w:val="0"/>
                <w:sz w:val="13"/>
                <w:szCs w:val="13"/>
              </w:rPr>
              <w:t>%)</w:t>
            </w:r>
          </w:p>
        </w:tc>
        <w:tc>
          <w:tcPr>
            <w:tcW w:w="65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339F2BEB" w14:textId="2EE124B8" w:rsidR="00CD0329" w:rsidRPr="0031347E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</w:pPr>
            <w:r w:rsidRPr="0031347E">
              <w:rPr>
                <w:rFonts w:ascii="Times New Roman" w:eastAsia="宋体" w:hAnsi="Times New Roman" w:cs="Times New Roman"/>
                <w:color w:val="000000"/>
                <w:kern w:val="0"/>
                <w:sz w:val="13"/>
                <w:szCs w:val="13"/>
              </w:rPr>
              <w:t>0.</w:t>
            </w:r>
            <w:r w:rsidR="00B519AA" w:rsidRPr="0031347E">
              <w:rPr>
                <w:rFonts w:ascii="Times New Roman" w:eastAsia="宋体" w:hAnsi="Times New Roman" w:cs="Times New Roman" w:hint="eastAsia"/>
                <w:color w:val="000000"/>
                <w:kern w:val="0"/>
                <w:sz w:val="13"/>
                <w:szCs w:val="13"/>
              </w:rPr>
              <w:t>353</w:t>
            </w:r>
          </w:p>
        </w:tc>
        <w:tc>
          <w:tcPr>
            <w:tcW w:w="80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7C64AC03" w14:textId="4764A1E2" w:rsidR="00CD0329" w:rsidRPr="0031347E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34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</w:t>
            </w:r>
            <w:r w:rsidR="00B519AA" w:rsidRPr="0031347E"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110</w:t>
            </w:r>
          </w:p>
        </w:tc>
        <w:tc>
          <w:tcPr>
            <w:tcW w:w="65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3D27E088" w14:textId="2DFAACC2" w:rsidR="00CD0329" w:rsidRPr="0031347E" w:rsidRDefault="0000000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347E"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  <w:t>0.0</w:t>
            </w:r>
            <w:r w:rsidR="00E0676C" w:rsidRPr="0031347E"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32</w:t>
            </w:r>
            <w:r w:rsidRPr="0031347E"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*</w:t>
            </w:r>
          </w:p>
        </w:tc>
        <w:tc>
          <w:tcPr>
            <w:tcW w:w="57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3DDD9B8C" w14:textId="2FF24B11" w:rsidR="00CD0329" w:rsidRPr="0031347E" w:rsidRDefault="00E0676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3"/>
                <w:szCs w:val="13"/>
              </w:rPr>
            </w:pPr>
            <w:r w:rsidRPr="0031347E">
              <w:rPr>
                <w:rFonts w:ascii="Times New Roman" w:eastAsia="等线" w:hAnsi="Times New Roman" w:cs="Times New Roman" w:hint="eastAsia"/>
                <w:color w:val="000000"/>
                <w:kern w:val="0"/>
                <w:sz w:val="13"/>
                <w:szCs w:val="13"/>
              </w:rPr>
              <w:t>1</w:t>
            </w:r>
          </w:p>
        </w:tc>
      </w:tr>
    </w:tbl>
    <w:p w14:paraId="4C8B9BE7" w14:textId="77777777" w:rsidR="00CD0329" w:rsidRDefault="00000000">
      <w:pPr>
        <w:rPr>
          <w:rFonts w:hint="eastAsia"/>
          <w:sz w:val="20"/>
          <w:szCs w:val="21"/>
        </w:rPr>
      </w:pP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LSA, lenticulostriate artery; </w:t>
      </w:r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 xml:space="preserve">TTA, </w:t>
      </w:r>
      <w:r>
        <w:rPr>
          <w:rFonts w:ascii="Times New Roman" w:eastAsia="Adobe 宋体 Std L" w:hAnsi="Times New Roman" w:cs="Times New Roman"/>
          <w:sz w:val="20"/>
          <w:szCs w:val="20"/>
          <w:shd w:val="clear" w:color="auto" w:fill="FFFFFF"/>
        </w:rPr>
        <w:t>thalamotuberal artery</w:t>
      </w:r>
      <w:r>
        <w:rPr>
          <w:rFonts w:ascii="Times New Roman" w:eastAsia="Adobe 宋体 Std L" w:hAnsi="Times New Roman" w:cs="Times New Roman" w:hint="eastAsia"/>
          <w:sz w:val="20"/>
          <w:szCs w:val="20"/>
          <w:shd w:val="clear" w:color="auto" w:fill="FFFFFF"/>
        </w:rPr>
        <w:t>;</w:t>
      </w:r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 xml:space="preserve"> TPA,</w:t>
      </w:r>
      <w:r>
        <w:rPr>
          <w:rFonts w:ascii="Times New Roman" w:eastAsia="Adobe 宋体 Std L" w:hAnsi="Times New Roman" w:cs="Times New Roman"/>
          <w:sz w:val="20"/>
          <w:szCs w:val="20"/>
          <w:shd w:val="clear" w:color="auto" w:fill="FFFFFF"/>
        </w:rPr>
        <w:t xml:space="preserve"> thalamoperforating artery</w:t>
      </w:r>
      <w:r>
        <w:rPr>
          <w:rFonts w:ascii="Times New Roman" w:eastAsia="Adobe 宋体 Std L" w:hAnsi="Times New Roman" w:cs="Times New Roman" w:hint="eastAsia"/>
          <w:sz w:val="20"/>
          <w:szCs w:val="20"/>
          <w:shd w:val="clear" w:color="auto" w:fill="FFFFFF"/>
        </w:rPr>
        <w:t>;</w:t>
      </w:r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 xml:space="preserve"> 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AChA, anterior choroidal artery;</w:t>
      </w:r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 xml:space="preserve"> PChA, </w:t>
      </w:r>
      <w:r>
        <w:rPr>
          <w:rFonts w:ascii="Times New Roman" w:eastAsia="Adobe 宋体 Std L" w:hAnsi="Times New Roman" w:cs="Times New Roman"/>
          <w:sz w:val="20"/>
          <w:szCs w:val="20"/>
          <w:shd w:val="clear" w:color="auto" w:fill="FFFFFF"/>
        </w:rPr>
        <w:t>posterior choroidal arteries</w:t>
      </w:r>
      <w:r>
        <w:rPr>
          <w:rFonts w:ascii="Times New Roman" w:eastAsia="Adobe 宋体 Std L" w:hAnsi="Times New Roman" w:cs="Times New Roman" w:hint="eastAsia"/>
          <w:sz w:val="20"/>
          <w:szCs w:val="20"/>
          <w:shd w:val="clear" w:color="auto" w:fill="FFFFFF"/>
        </w:rPr>
        <w:t>;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PCA,</w:t>
      </w:r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 xml:space="preserve"> 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posterior cerebral artery; P1 value indicates </w:t>
      </w:r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aa-hemispheres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group vs </w:t>
      </w:r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ai-hemispheres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group; P2 value indicates</w:t>
      </w:r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 xml:space="preserve"> ai-hemispheres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group vs </w:t>
      </w:r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ii-hemispheres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group; P3 value indicates </w:t>
      </w:r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aa-hemispheres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group vs </w:t>
      </w:r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ah-hemispheres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group; P</w:t>
      </w:r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4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value 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lastRenderedPageBreak/>
        <w:t xml:space="preserve">indicates </w:t>
      </w:r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ah-hemispheres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group vs </w:t>
      </w:r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hh-hemispheres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group.</w:t>
      </w:r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 xml:space="preserve"> </w:t>
      </w:r>
      <w:r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*p &lt; 0.05</w:t>
      </w:r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.</w:t>
      </w:r>
    </w:p>
    <w:sectPr w:rsidR="00CD032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76662CB" w14:textId="77777777" w:rsidR="003836AC" w:rsidRDefault="003836AC" w:rsidP="00EF75DD">
      <w:pPr>
        <w:rPr>
          <w:rFonts w:hint="eastAsia"/>
        </w:rPr>
      </w:pPr>
      <w:r>
        <w:separator/>
      </w:r>
    </w:p>
  </w:endnote>
  <w:endnote w:type="continuationSeparator" w:id="0">
    <w:p w14:paraId="5D5FC693" w14:textId="77777777" w:rsidR="003836AC" w:rsidRDefault="003836AC" w:rsidP="00EF75D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dobe 宋体 Std L">
    <w:panose1 w:val="02020300000000000000"/>
    <w:charset w:val="86"/>
    <w:family w:val="roman"/>
    <w:notTrueType/>
    <w:pitch w:val="variable"/>
    <w:sig w:usb0="00000207" w:usb1="0A0F1810" w:usb2="00000016" w:usb3="00000000" w:csb0="00060007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216ADE2" w14:textId="77777777" w:rsidR="003836AC" w:rsidRDefault="003836AC" w:rsidP="00EF75DD">
      <w:pPr>
        <w:rPr>
          <w:rFonts w:hint="eastAsia"/>
        </w:rPr>
      </w:pPr>
      <w:r>
        <w:separator/>
      </w:r>
    </w:p>
  </w:footnote>
  <w:footnote w:type="continuationSeparator" w:id="0">
    <w:p w14:paraId="7CC67725" w14:textId="77777777" w:rsidR="003836AC" w:rsidRDefault="003836AC" w:rsidP="00EF75DD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7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YjdiMDhlOTVjODIzN2Y4NzQwNTliMjEyMGI4YWQyMGUifQ=="/>
  </w:docVars>
  <w:rsids>
    <w:rsidRoot w:val="001D4D66"/>
    <w:rsid w:val="001D4D66"/>
    <w:rsid w:val="002A11E8"/>
    <w:rsid w:val="003104FE"/>
    <w:rsid w:val="0031347E"/>
    <w:rsid w:val="003836AC"/>
    <w:rsid w:val="003B1361"/>
    <w:rsid w:val="003D5E7E"/>
    <w:rsid w:val="004C4312"/>
    <w:rsid w:val="004D0642"/>
    <w:rsid w:val="00571B5A"/>
    <w:rsid w:val="005B476C"/>
    <w:rsid w:val="005C0782"/>
    <w:rsid w:val="00706435"/>
    <w:rsid w:val="007F5275"/>
    <w:rsid w:val="008C4214"/>
    <w:rsid w:val="008D5916"/>
    <w:rsid w:val="00931C50"/>
    <w:rsid w:val="009C240C"/>
    <w:rsid w:val="009E13B8"/>
    <w:rsid w:val="00B519AA"/>
    <w:rsid w:val="00CD0329"/>
    <w:rsid w:val="00CF10B4"/>
    <w:rsid w:val="00D85198"/>
    <w:rsid w:val="00D854AC"/>
    <w:rsid w:val="00DA28D1"/>
    <w:rsid w:val="00DC0567"/>
    <w:rsid w:val="00E0676C"/>
    <w:rsid w:val="00EE5762"/>
    <w:rsid w:val="00EF75DD"/>
    <w:rsid w:val="00F5674A"/>
    <w:rsid w:val="278D65BD"/>
    <w:rsid w:val="2D2761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290DC65"/>
  <w15:docId w15:val="{583DABA0-D129-424B-A76B-AAAAAE218F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Pr>
      <w:kern w:val="2"/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44</TotalTime>
  <Pages>2</Pages>
  <Words>349</Words>
  <Characters>1993</Characters>
  <Application>Microsoft Office Word</Application>
  <DocSecurity>0</DocSecurity>
  <Lines>16</Lines>
  <Paragraphs>4</Paragraphs>
  <ScaleCrop>false</ScaleCrop>
  <Company/>
  <LinksUpToDate>false</LinksUpToDate>
  <CharactersWithSpaces>2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yuan wang</dc:creator>
  <cp:lastModifiedBy>jiyuan wang</cp:lastModifiedBy>
  <cp:revision>7</cp:revision>
  <dcterms:created xsi:type="dcterms:W3CDTF">2024-05-16T05:59:00Z</dcterms:created>
  <dcterms:modified xsi:type="dcterms:W3CDTF">2024-08-14T08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33</vt:lpwstr>
  </property>
  <property fmtid="{D5CDD505-2E9C-101B-9397-08002B2CF9AE}" pid="3" name="ICV">
    <vt:lpwstr>E5806C00B02D416D822360F8A46E7BCD_12</vt:lpwstr>
  </property>
</Properties>
</file>